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EBD374" w14:textId="11F278A2" w:rsidR="00D26450" w:rsidRPr="006924E8" w:rsidRDefault="00D26450" w:rsidP="00BC7DF5">
      <w:pPr>
        <w:spacing w:line="360" w:lineRule="auto"/>
        <w:jc w:val="center"/>
        <w:outlineLvl w:val="0"/>
        <w:rPr>
          <w:rFonts w:ascii="Times New Roman" w:eastAsia="SimHei" w:hAnsi="Times New Roman"/>
          <w:color w:val="000000" w:themeColor="text1"/>
          <w:szCs w:val="21"/>
        </w:rPr>
      </w:pPr>
      <w:r w:rsidRPr="00D26450">
        <w:rPr>
          <w:rFonts w:ascii="Times New Roman" w:eastAsia="SimHei" w:hAnsi="Times New Roman"/>
          <w:b/>
          <w:color w:val="000000" w:themeColor="text1"/>
          <w:szCs w:val="21"/>
        </w:rPr>
        <w:t>Table S4</w:t>
      </w:r>
      <w:r w:rsidRPr="006924E8">
        <w:rPr>
          <w:rFonts w:ascii="Times New Roman" w:eastAsia="SimHei" w:hAnsi="Times New Roman"/>
          <w:color w:val="000000" w:themeColor="text1"/>
          <w:szCs w:val="21"/>
        </w:rPr>
        <w:t xml:space="preserve"> Summary of the results </w:t>
      </w:r>
      <w:r w:rsidR="00624F91">
        <w:rPr>
          <w:rFonts w:ascii="Times New Roman" w:eastAsia="SimHei" w:hAnsi="Times New Roman"/>
          <w:color w:val="000000" w:themeColor="text1"/>
          <w:szCs w:val="21"/>
        </w:rPr>
        <w:t>of</w:t>
      </w:r>
      <w:r w:rsidRPr="006924E8">
        <w:rPr>
          <w:rFonts w:ascii="Times New Roman" w:eastAsia="SimHei" w:hAnsi="Times New Roman"/>
          <w:color w:val="000000" w:themeColor="text1"/>
          <w:szCs w:val="21"/>
        </w:rPr>
        <w:t xml:space="preserve"> the comparative </w:t>
      </w:r>
      <w:proofErr w:type="spellStart"/>
      <w:r w:rsidRPr="006924E8">
        <w:rPr>
          <w:rFonts w:ascii="Times New Roman" w:eastAsia="SimHei" w:hAnsi="Times New Roman"/>
          <w:color w:val="000000" w:themeColor="text1"/>
          <w:szCs w:val="21"/>
        </w:rPr>
        <w:t>secretome</w:t>
      </w:r>
      <w:proofErr w:type="spellEnd"/>
      <w:r w:rsidRPr="006924E8">
        <w:rPr>
          <w:rFonts w:ascii="Times New Roman" w:eastAsia="SimHei" w:hAnsi="Times New Roman"/>
          <w:color w:val="000000" w:themeColor="text1"/>
          <w:szCs w:val="21"/>
        </w:rPr>
        <w:t xml:space="preserve"> analysis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3119"/>
        <w:gridCol w:w="907"/>
        <w:gridCol w:w="907"/>
        <w:gridCol w:w="907"/>
        <w:gridCol w:w="256"/>
        <w:gridCol w:w="992"/>
        <w:gridCol w:w="992"/>
        <w:gridCol w:w="992"/>
      </w:tblGrid>
      <w:tr w:rsidR="00D26450" w:rsidRPr="006924E8" w14:paraId="2AD43D90" w14:textId="77777777" w:rsidTr="00644FB0">
        <w:trPr>
          <w:trHeight w:val="720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1BFF27" w14:textId="77777777" w:rsidR="00D26450" w:rsidRPr="006924E8" w:rsidRDefault="00D26450" w:rsidP="00644FB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2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18584E" w14:textId="77777777" w:rsidR="00D26450" w:rsidRPr="006924E8" w:rsidRDefault="00D26450" w:rsidP="00644FB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Number of proteins identified    </w:t>
            </w:r>
            <w:proofErr w:type="gramStart"/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  (</w:t>
            </w:r>
            <w:proofErr w:type="gramEnd"/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unique peptide = 1)</w:t>
            </w:r>
          </w:p>
        </w:tc>
        <w:tc>
          <w:tcPr>
            <w:tcW w:w="2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079B6" w14:textId="3AEBE7EC" w:rsidR="00332622" w:rsidRPr="00332622" w:rsidRDefault="00332622" w:rsidP="00644FB0">
            <w:pPr>
              <w:rPr>
                <w:rFonts w:ascii="MS Mincho" w:eastAsia="MS Mincho" w:hAnsi="MS Mincho" w:cs="MS Mincho" w:hint="eastAsia"/>
                <w:color w:val="000000" w:themeColor="text1"/>
                <w:szCs w:val="21"/>
              </w:rPr>
            </w:pPr>
          </w:p>
        </w:tc>
        <w:tc>
          <w:tcPr>
            <w:tcW w:w="297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49F8A2" w14:textId="072D1A09" w:rsidR="00D26450" w:rsidRPr="006924E8" w:rsidRDefault="00D26450" w:rsidP="00644FB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Number of proteins </w:t>
            </w:r>
            <w:bookmarkStart w:id="0" w:name="_GoBack"/>
            <w:bookmarkEnd w:id="0"/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identified (unique peptides </w:t>
            </w:r>
            <w:r w:rsidRPr="006924E8">
              <w:rPr>
                <w:rFonts w:ascii="MS Mincho" w:eastAsia="MS Mincho" w:hAnsi="MS Mincho" w:cs="MS Mincho"/>
                <w:color w:val="000000" w:themeColor="text1"/>
                <w:szCs w:val="21"/>
              </w:rPr>
              <w:t>≧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2)</w:t>
            </w:r>
          </w:p>
        </w:tc>
      </w:tr>
      <w:tr w:rsidR="00D26450" w:rsidRPr="006924E8" w14:paraId="11910602" w14:textId="77777777" w:rsidTr="00644FB0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A8791" w14:textId="77777777" w:rsidR="00D26450" w:rsidRPr="006924E8" w:rsidRDefault="00D26450" w:rsidP="00644FB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F9FBD" w14:textId="77777777" w:rsidR="00D26450" w:rsidRPr="006924E8" w:rsidRDefault="00D26450" w:rsidP="00644FB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otal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FFC3C" w14:textId="68CE5190" w:rsidR="00D26450" w:rsidRPr="006924E8" w:rsidRDefault="00D26450" w:rsidP="00644FB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3SS</w:t>
            </w:r>
            <w:r w:rsidRPr="00D26450">
              <w:rPr>
                <w:rFonts w:ascii="Times New Roman" w:eastAsia="SimSu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C7D30" w14:textId="6FE27C64" w:rsidR="00D26450" w:rsidRPr="006924E8" w:rsidRDefault="00D26450" w:rsidP="00644FB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3Es</w:t>
            </w:r>
            <w:r w:rsidRPr="00D26450">
              <w:rPr>
                <w:rFonts w:ascii="Times New Roman" w:eastAsia="SimSun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69CA" w14:textId="77777777" w:rsidR="00D26450" w:rsidRPr="006924E8" w:rsidRDefault="00D26450" w:rsidP="00644FB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62B93" w14:textId="77777777" w:rsidR="00D26450" w:rsidRPr="006924E8" w:rsidRDefault="00D26450" w:rsidP="00644FB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25AEE" w14:textId="77777777" w:rsidR="00D26450" w:rsidRPr="006924E8" w:rsidRDefault="00D26450" w:rsidP="00644FB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3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71C9A" w14:textId="77777777" w:rsidR="00D26450" w:rsidRPr="006924E8" w:rsidRDefault="00D26450" w:rsidP="00644FB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3Es</w:t>
            </w:r>
          </w:p>
        </w:tc>
      </w:tr>
      <w:tr w:rsidR="00D26450" w:rsidRPr="006924E8" w14:paraId="2FF6CF08" w14:textId="77777777" w:rsidTr="00644FB0">
        <w:trPr>
          <w:trHeight w:val="5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36253" w14:textId="77777777" w:rsidR="00D26450" w:rsidRPr="006924E8" w:rsidRDefault="00D26450" w:rsidP="00D26450">
            <w:pPr>
              <w:ind w:left="174" w:hangingChars="83" w:hanging="174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umber of proteins differentially secreted (</w:t>
            </w:r>
            <w:r w:rsidRPr="006924E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&lt;0.0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F29B" w14:textId="77777777" w:rsidR="00D26450" w:rsidRPr="006924E8" w:rsidRDefault="00D26450" w:rsidP="00644FB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DFBA" w14:textId="77777777" w:rsidR="00D26450" w:rsidRPr="006924E8" w:rsidRDefault="00D26450" w:rsidP="00644FB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BDFC" w14:textId="77777777" w:rsidR="00D26450" w:rsidRPr="006924E8" w:rsidRDefault="00D26450" w:rsidP="00644FB0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3719" w14:textId="77777777" w:rsidR="00D26450" w:rsidRPr="006924E8" w:rsidRDefault="00D26450" w:rsidP="00644FB0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B005" w14:textId="77777777" w:rsidR="00D26450" w:rsidRPr="006924E8" w:rsidRDefault="00D26450" w:rsidP="00644FB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8610" w14:textId="77777777" w:rsidR="00D26450" w:rsidRPr="006924E8" w:rsidRDefault="00D26450" w:rsidP="00644FB0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C9EA" w14:textId="77777777" w:rsidR="00D26450" w:rsidRPr="006924E8" w:rsidRDefault="00D26450" w:rsidP="00644FB0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11</w:t>
            </w:r>
          </w:p>
        </w:tc>
      </w:tr>
      <w:tr w:rsidR="00D26450" w:rsidRPr="006924E8" w14:paraId="60233125" w14:textId="77777777" w:rsidTr="00644FB0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12226" w14:textId="77777777" w:rsidR="00D26450" w:rsidRPr="006924E8" w:rsidRDefault="00D26450" w:rsidP="00D26450">
            <w:pPr>
              <w:ind w:left="174" w:hangingChars="83" w:hanging="174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umber of proteins: M227/M228 &gt;1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E724" w14:textId="77777777" w:rsidR="00D26450" w:rsidRPr="006924E8" w:rsidRDefault="00D26450" w:rsidP="00644FB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3A06" w14:textId="77777777" w:rsidR="00D26450" w:rsidRPr="006924E8" w:rsidRDefault="00D26450" w:rsidP="00644FB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F23E" w14:textId="77777777" w:rsidR="00D26450" w:rsidRPr="006924E8" w:rsidRDefault="00D26450" w:rsidP="00644FB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E3E0" w14:textId="77777777" w:rsidR="00D26450" w:rsidRPr="006924E8" w:rsidRDefault="00D26450" w:rsidP="00644FB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00C8" w14:textId="77777777" w:rsidR="00D26450" w:rsidRPr="006924E8" w:rsidRDefault="00D26450" w:rsidP="00644FB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F4E3" w14:textId="77777777" w:rsidR="00D26450" w:rsidRPr="006924E8" w:rsidRDefault="00D26450" w:rsidP="00644FB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8898" w14:textId="77777777" w:rsidR="00D26450" w:rsidRPr="006924E8" w:rsidRDefault="00D26450" w:rsidP="00644FB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D26450" w:rsidRPr="006924E8" w14:paraId="0815F531" w14:textId="77777777" w:rsidTr="00644FB0">
        <w:trPr>
          <w:trHeight w:val="28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1213115" w14:textId="77777777" w:rsidR="00D26450" w:rsidRPr="006924E8" w:rsidRDefault="00D26450" w:rsidP="00D26450">
            <w:pPr>
              <w:ind w:leftChars="14" w:left="170" w:hangingChars="67" w:hanging="141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umber of proteins:   M227/M228 = 1-1.5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C7E6" w14:textId="77777777" w:rsidR="00D26450" w:rsidRPr="006924E8" w:rsidRDefault="00D26450" w:rsidP="00644FB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9129" w14:textId="77777777" w:rsidR="00D26450" w:rsidRPr="006924E8" w:rsidRDefault="00D26450" w:rsidP="00644FB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73C4" w14:textId="77777777" w:rsidR="00D26450" w:rsidRPr="006924E8" w:rsidRDefault="00D26450" w:rsidP="00644FB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DD93" w14:textId="77777777" w:rsidR="00D26450" w:rsidRPr="006924E8" w:rsidRDefault="00D26450" w:rsidP="00644FB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4A28" w14:textId="77777777" w:rsidR="00D26450" w:rsidRPr="006924E8" w:rsidRDefault="00D26450" w:rsidP="00644FB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E71A" w14:textId="77777777" w:rsidR="00D26450" w:rsidRPr="006924E8" w:rsidRDefault="00D26450" w:rsidP="00644FB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B2FA" w14:textId="77777777" w:rsidR="00D26450" w:rsidRPr="006924E8" w:rsidRDefault="00D26450" w:rsidP="00644FB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D26450" w:rsidRPr="006924E8" w14:paraId="5903C27D" w14:textId="77777777" w:rsidTr="00644FB0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C2082" w14:textId="77777777" w:rsidR="00D26450" w:rsidRPr="006924E8" w:rsidRDefault="00D26450" w:rsidP="00D26450">
            <w:pPr>
              <w:ind w:leftChars="14" w:left="170" w:hangingChars="67" w:hanging="141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umber of proteins: M228/M227 &gt; 1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7EE8C" w14:textId="77777777" w:rsidR="00D26450" w:rsidRPr="006924E8" w:rsidRDefault="00D26450" w:rsidP="00644FB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74A19" w14:textId="77777777" w:rsidR="00D26450" w:rsidRPr="006924E8" w:rsidRDefault="00D26450" w:rsidP="00644FB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287BC" w14:textId="77777777" w:rsidR="00D26450" w:rsidRPr="006924E8" w:rsidRDefault="00D26450" w:rsidP="00644FB0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E0B4B" w14:textId="77777777" w:rsidR="00D26450" w:rsidRPr="006924E8" w:rsidRDefault="00D26450" w:rsidP="00644FB0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4077A" w14:textId="77777777" w:rsidR="00D26450" w:rsidRPr="006924E8" w:rsidRDefault="00D26450" w:rsidP="00644FB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F94E2" w14:textId="77777777" w:rsidR="00D26450" w:rsidRPr="006924E8" w:rsidRDefault="00D26450" w:rsidP="00644FB0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F7978" w14:textId="77777777" w:rsidR="00D26450" w:rsidRPr="006924E8" w:rsidRDefault="00D26450" w:rsidP="00644FB0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11</w:t>
            </w:r>
          </w:p>
        </w:tc>
      </w:tr>
      <w:tr w:rsidR="00D26450" w:rsidRPr="006924E8" w14:paraId="6D8286E7" w14:textId="77777777" w:rsidTr="00644FB0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4923B5" w14:textId="77777777" w:rsidR="00D26450" w:rsidRPr="006924E8" w:rsidRDefault="00D26450" w:rsidP="00D26450">
            <w:pPr>
              <w:ind w:leftChars="14" w:left="170" w:hangingChars="67" w:hanging="141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umber of proteins:  M228/M227 = 1-1.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B989E" w14:textId="77777777" w:rsidR="00D26450" w:rsidRPr="006924E8" w:rsidRDefault="00D26450" w:rsidP="00644FB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AB247" w14:textId="77777777" w:rsidR="00D26450" w:rsidRPr="006924E8" w:rsidRDefault="00D26450" w:rsidP="00644FB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61D94" w14:textId="77777777" w:rsidR="00D26450" w:rsidRPr="006924E8" w:rsidRDefault="00D26450" w:rsidP="00644FB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95CE7" w14:textId="29C5631D" w:rsidR="00D26450" w:rsidRPr="006924E8" w:rsidRDefault="00D26450" w:rsidP="00644FB0">
            <w:pP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DF538" w14:textId="77777777" w:rsidR="00D26450" w:rsidRPr="006924E8" w:rsidRDefault="00D26450" w:rsidP="00644FB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5287B" w14:textId="77777777" w:rsidR="00D26450" w:rsidRPr="006924E8" w:rsidRDefault="00D26450" w:rsidP="00644FB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EC6EF" w14:textId="77777777" w:rsidR="00D26450" w:rsidRPr="006924E8" w:rsidRDefault="00D26450" w:rsidP="00644FB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924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</w:t>
            </w:r>
          </w:p>
        </w:tc>
      </w:tr>
    </w:tbl>
    <w:p w14:paraId="17B3BDC2" w14:textId="77777777" w:rsidR="00D26450" w:rsidRDefault="00D26450" w:rsidP="00D26450">
      <w:pPr>
        <w:spacing w:before="50" w:after="120" w:line="400" w:lineRule="exac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a. </w:t>
      </w:r>
      <w:r w:rsidRPr="006924E8">
        <w:rPr>
          <w:rFonts w:ascii="Times New Roman" w:hAnsi="Times New Roman" w:cs="Times New Roman"/>
          <w:color w:val="000000" w:themeColor="text1"/>
          <w:szCs w:val="21"/>
        </w:rPr>
        <w:t>T3SS indicates type III secretion system components, helper protein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and the discontinued effectors.</w:t>
      </w:r>
    </w:p>
    <w:p w14:paraId="3BFF795C" w14:textId="1B340ACB" w:rsidR="00D26450" w:rsidRPr="00D26450" w:rsidRDefault="00D26450" w:rsidP="00291D62">
      <w:pPr>
        <w:spacing w:before="50" w:after="120" w:line="400" w:lineRule="exact"/>
        <w:rPr>
          <w:rFonts w:ascii="Times New Roman" w:hAnsi="Times New Roman" w:cs="Times New Roman"/>
          <w:szCs w:val="21"/>
        </w:rPr>
      </w:pPr>
      <w:r w:rsidRPr="00D26450">
        <w:rPr>
          <w:rFonts w:ascii="Times New Roman" w:hAnsi="Times New Roman" w:cs="Times New Roman"/>
          <w:b/>
          <w:color w:val="000000" w:themeColor="text1"/>
          <w:szCs w:val="21"/>
        </w:rPr>
        <w:t>b.</w:t>
      </w:r>
      <w:r w:rsidRPr="006924E8">
        <w:rPr>
          <w:rFonts w:ascii="Times New Roman" w:hAnsi="Times New Roman" w:cs="Times New Roman"/>
          <w:color w:val="000000" w:themeColor="text1"/>
          <w:szCs w:val="21"/>
        </w:rPr>
        <w:t xml:space="preserve"> T3Es indicates type III effectors.</w:t>
      </w:r>
    </w:p>
    <w:sectPr w:rsidR="00D26450" w:rsidRPr="00D26450" w:rsidSect="00E613A9">
      <w:footerReference w:type="default" r:id="rId8"/>
      <w:pgSz w:w="11906" w:h="16838"/>
      <w:pgMar w:top="1440" w:right="1418" w:bottom="1440" w:left="1418" w:header="851" w:footer="54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F3D56D" w14:textId="77777777" w:rsidR="00E85673" w:rsidRDefault="00E85673" w:rsidP="0098549D">
      <w:r>
        <w:separator/>
      </w:r>
    </w:p>
  </w:endnote>
  <w:endnote w:type="continuationSeparator" w:id="0">
    <w:p w14:paraId="14EB81C1" w14:textId="77777777" w:rsidR="00E85673" w:rsidRDefault="00E85673" w:rsidP="009854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3C1AD4" w14:textId="3CF68EAC" w:rsidR="00644FB0" w:rsidRDefault="00644FB0" w:rsidP="00E613A9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D45F3B" w14:textId="77777777" w:rsidR="00E85673" w:rsidRDefault="00E85673" w:rsidP="0098549D">
      <w:r>
        <w:separator/>
      </w:r>
    </w:p>
  </w:footnote>
  <w:footnote w:type="continuationSeparator" w:id="0">
    <w:p w14:paraId="295F7042" w14:textId="77777777" w:rsidR="00E85673" w:rsidRDefault="00E85673" w:rsidP="009854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144086"/>
    <w:multiLevelType w:val="multilevel"/>
    <w:tmpl w:val="8B5E1FD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  <w:i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  <w:i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  <w:i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  <w:i/>
      </w:rPr>
    </w:lvl>
    <w:lvl w:ilvl="6">
      <w:start w:val="1"/>
      <w:numFmt w:val="decimal"/>
      <w:isLgl/>
      <w:lvlText w:val="%1.%2.%3.%4.%5.%6.%7"/>
      <w:lvlJc w:val="left"/>
      <w:pPr>
        <w:ind w:left="3240" w:hanging="1080"/>
      </w:pPr>
      <w:rPr>
        <w:rFonts w:hint="default"/>
        <w:i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"/>
      <w:lvlJc w:val="left"/>
      <w:pPr>
        <w:ind w:left="4320" w:hanging="1440"/>
      </w:pPr>
      <w:rPr>
        <w:rFonts w:hint="default"/>
        <w:i/>
      </w:rPr>
    </w:lvl>
  </w:abstractNum>
  <w:abstractNum w:abstractNumId="1" w15:restartNumberingAfterBreak="0">
    <w:nsid w:val="10ED00F2"/>
    <w:multiLevelType w:val="hybridMultilevel"/>
    <w:tmpl w:val="BAB0A06A"/>
    <w:lvl w:ilvl="0" w:tplc="DF2ADF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5A513D2"/>
    <w:multiLevelType w:val="hybridMultilevel"/>
    <w:tmpl w:val="2F10DECC"/>
    <w:lvl w:ilvl="0" w:tplc="0536494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B9550B4"/>
    <w:multiLevelType w:val="hybridMultilevel"/>
    <w:tmpl w:val="FBBE325A"/>
    <w:lvl w:ilvl="0" w:tplc="5F442A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04B23E7"/>
    <w:multiLevelType w:val="hybridMultilevel"/>
    <w:tmpl w:val="7E0892D2"/>
    <w:lvl w:ilvl="0" w:tplc="A3323C4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2B51FCF"/>
    <w:multiLevelType w:val="hybridMultilevel"/>
    <w:tmpl w:val="253A9A1C"/>
    <w:lvl w:ilvl="0" w:tplc="A28EAA12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B10441C"/>
    <w:multiLevelType w:val="hybridMultilevel"/>
    <w:tmpl w:val="4C908000"/>
    <w:lvl w:ilvl="0" w:tplc="FAD2EE42">
      <w:start w:val="1"/>
      <w:numFmt w:val="upperLetter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751566A"/>
    <w:multiLevelType w:val="hybridMultilevel"/>
    <w:tmpl w:val="C1E043F0"/>
    <w:lvl w:ilvl="0" w:tplc="00EA7A8C">
      <w:start w:val="1"/>
      <w:numFmt w:val="decimal"/>
      <w:lvlText w:val="%1)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3B3767A"/>
    <w:multiLevelType w:val="hybridMultilevel"/>
    <w:tmpl w:val="FD40492E"/>
    <w:lvl w:ilvl="0" w:tplc="467A219E">
      <w:start w:val="1"/>
      <w:numFmt w:val="decimal"/>
      <w:lvlText w:val="%1)"/>
      <w:lvlJc w:val="left"/>
      <w:pPr>
        <w:ind w:left="50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81" w:hanging="420"/>
      </w:pPr>
    </w:lvl>
    <w:lvl w:ilvl="2" w:tplc="0409001B" w:tentative="1">
      <w:start w:val="1"/>
      <w:numFmt w:val="lowerRoman"/>
      <w:lvlText w:val="%3."/>
      <w:lvlJc w:val="right"/>
      <w:pPr>
        <w:ind w:left="1401" w:hanging="420"/>
      </w:pPr>
    </w:lvl>
    <w:lvl w:ilvl="3" w:tplc="0409000F" w:tentative="1">
      <w:start w:val="1"/>
      <w:numFmt w:val="decimal"/>
      <w:lvlText w:val="%4."/>
      <w:lvlJc w:val="left"/>
      <w:pPr>
        <w:ind w:left="1821" w:hanging="420"/>
      </w:pPr>
    </w:lvl>
    <w:lvl w:ilvl="4" w:tplc="04090019" w:tentative="1">
      <w:start w:val="1"/>
      <w:numFmt w:val="lowerLetter"/>
      <w:lvlText w:val="%5)"/>
      <w:lvlJc w:val="left"/>
      <w:pPr>
        <w:ind w:left="2241" w:hanging="420"/>
      </w:pPr>
    </w:lvl>
    <w:lvl w:ilvl="5" w:tplc="0409001B" w:tentative="1">
      <w:start w:val="1"/>
      <w:numFmt w:val="lowerRoman"/>
      <w:lvlText w:val="%6."/>
      <w:lvlJc w:val="right"/>
      <w:pPr>
        <w:ind w:left="2661" w:hanging="420"/>
      </w:pPr>
    </w:lvl>
    <w:lvl w:ilvl="6" w:tplc="0409000F" w:tentative="1">
      <w:start w:val="1"/>
      <w:numFmt w:val="decimal"/>
      <w:lvlText w:val="%7."/>
      <w:lvlJc w:val="left"/>
      <w:pPr>
        <w:ind w:left="3081" w:hanging="420"/>
      </w:pPr>
    </w:lvl>
    <w:lvl w:ilvl="7" w:tplc="04090019" w:tentative="1">
      <w:start w:val="1"/>
      <w:numFmt w:val="lowerLetter"/>
      <w:lvlText w:val="%8)"/>
      <w:lvlJc w:val="left"/>
      <w:pPr>
        <w:ind w:left="3501" w:hanging="420"/>
      </w:pPr>
    </w:lvl>
    <w:lvl w:ilvl="8" w:tplc="0409001B" w:tentative="1">
      <w:start w:val="1"/>
      <w:numFmt w:val="lowerRoman"/>
      <w:lvlText w:val="%9."/>
      <w:lvlJc w:val="right"/>
      <w:pPr>
        <w:ind w:left="3921" w:hanging="420"/>
      </w:pPr>
    </w:lvl>
  </w:abstractNum>
  <w:abstractNum w:abstractNumId="9" w15:restartNumberingAfterBreak="0">
    <w:nsid w:val="48122828"/>
    <w:multiLevelType w:val="hybridMultilevel"/>
    <w:tmpl w:val="EB909B76"/>
    <w:lvl w:ilvl="0" w:tplc="2E8AB6F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15A2A46"/>
    <w:multiLevelType w:val="hybridMultilevel"/>
    <w:tmpl w:val="9CD4DC3A"/>
    <w:lvl w:ilvl="0" w:tplc="E7B6EBA4">
      <w:start w:val="1"/>
      <w:numFmt w:val="decimal"/>
      <w:lvlText w:val="%1)"/>
      <w:lvlJc w:val="left"/>
      <w:pPr>
        <w:ind w:left="36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D84515F"/>
    <w:multiLevelType w:val="hybridMultilevel"/>
    <w:tmpl w:val="956A6D78"/>
    <w:lvl w:ilvl="0" w:tplc="F1DC1F98">
      <w:start w:val="1"/>
      <w:numFmt w:val="decimal"/>
      <w:lvlText w:val="%1)"/>
      <w:lvlJc w:val="left"/>
      <w:pPr>
        <w:ind w:left="501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981" w:hanging="420"/>
      </w:pPr>
    </w:lvl>
    <w:lvl w:ilvl="2" w:tplc="0409001B" w:tentative="1">
      <w:start w:val="1"/>
      <w:numFmt w:val="lowerRoman"/>
      <w:lvlText w:val="%3."/>
      <w:lvlJc w:val="right"/>
      <w:pPr>
        <w:ind w:left="1401" w:hanging="420"/>
      </w:pPr>
    </w:lvl>
    <w:lvl w:ilvl="3" w:tplc="0409000F" w:tentative="1">
      <w:start w:val="1"/>
      <w:numFmt w:val="decimal"/>
      <w:lvlText w:val="%4."/>
      <w:lvlJc w:val="left"/>
      <w:pPr>
        <w:ind w:left="1821" w:hanging="420"/>
      </w:pPr>
    </w:lvl>
    <w:lvl w:ilvl="4" w:tplc="04090019" w:tentative="1">
      <w:start w:val="1"/>
      <w:numFmt w:val="lowerLetter"/>
      <w:lvlText w:val="%5)"/>
      <w:lvlJc w:val="left"/>
      <w:pPr>
        <w:ind w:left="2241" w:hanging="420"/>
      </w:pPr>
    </w:lvl>
    <w:lvl w:ilvl="5" w:tplc="0409001B" w:tentative="1">
      <w:start w:val="1"/>
      <w:numFmt w:val="lowerRoman"/>
      <w:lvlText w:val="%6."/>
      <w:lvlJc w:val="right"/>
      <w:pPr>
        <w:ind w:left="2661" w:hanging="420"/>
      </w:pPr>
    </w:lvl>
    <w:lvl w:ilvl="6" w:tplc="0409000F" w:tentative="1">
      <w:start w:val="1"/>
      <w:numFmt w:val="decimal"/>
      <w:lvlText w:val="%7."/>
      <w:lvlJc w:val="left"/>
      <w:pPr>
        <w:ind w:left="3081" w:hanging="420"/>
      </w:pPr>
    </w:lvl>
    <w:lvl w:ilvl="7" w:tplc="04090019" w:tentative="1">
      <w:start w:val="1"/>
      <w:numFmt w:val="lowerLetter"/>
      <w:lvlText w:val="%8)"/>
      <w:lvlJc w:val="left"/>
      <w:pPr>
        <w:ind w:left="3501" w:hanging="420"/>
      </w:pPr>
    </w:lvl>
    <w:lvl w:ilvl="8" w:tplc="0409001B" w:tentative="1">
      <w:start w:val="1"/>
      <w:numFmt w:val="lowerRoman"/>
      <w:lvlText w:val="%9."/>
      <w:lvlJc w:val="right"/>
      <w:pPr>
        <w:ind w:left="3921" w:hanging="42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10"/>
  </w:num>
  <w:num w:numId="6">
    <w:abstractNumId w:val="7"/>
  </w:num>
  <w:num w:numId="7">
    <w:abstractNumId w:val="11"/>
  </w:num>
  <w:num w:numId="8">
    <w:abstractNumId w:val="8"/>
  </w:num>
  <w:num w:numId="9">
    <w:abstractNumId w:val="9"/>
  </w:num>
  <w:num w:numId="10">
    <w:abstractNumId w:val="4"/>
  </w:num>
  <w:num w:numId="11">
    <w:abstractNumId w:val="5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192C"/>
    <w:rsid w:val="0000142A"/>
    <w:rsid w:val="00001ABE"/>
    <w:rsid w:val="00002FD8"/>
    <w:rsid w:val="00004EA9"/>
    <w:rsid w:val="00007CF1"/>
    <w:rsid w:val="00010391"/>
    <w:rsid w:val="000107D4"/>
    <w:rsid w:val="00012D5B"/>
    <w:rsid w:val="00015E6A"/>
    <w:rsid w:val="000178AE"/>
    <w:rsid w:val="00020239"/>
    <w:rsid w:val="0002147F"/>
    <w:rsid w:val="00021A68"/>
    <w:rsid w:val="000230B0"/>
    <w:rsid w:val="00023303"/>
    <w:rsid w:val="000239CA"/>
    <w:rsid w:val="00023A4C"/>
    <w:rsid w:val="000249A7"/>
    <w:rsid w:val="0002697C"/>
    <w:rsid w:val="00026C45"/>
    <w:rsid w:val="0002713E"/>
    <w:rsid w:val="00030F96"/>
    <w:rsid w:val="000310B7"/>
    <w:rsid w:val="00035B67"/>
    <w:rsid w:val="00035C5C"/>
    <w:rsid w:val="000362B2"/>
    <w:rsid w:val="00040C71"/>
    <w:rsid w:val="00045BC6"/>
    <w:rsid w:val="00047B81"/>
    <w:rsid w:val="00050E0C"/>
    <w:rsid w:val="00051D2A"/>
    <w:rsid w:val="00052825"/>
    <w:rsid w:val="00053BCB"/>
    <w:rsid w:val="00065E06"/>
    <w:rsid w:val="0006740E"/>
    <w:rsid w:val="00067832"/>
    <w:rsid w:val="00071264"/>
    <w:rsid w:val="00073FE1"/>
    <w:rsid w:val="0007454F"/>
    <w:rsid w:val="00075BB9"/>
    <w:rsid w:val="00075E7D"/>
    <w:rsid w:val="000766D6"/>
    <w:rsid w:val="00081FB7"/>
    <w:rsid w:val="0008215A"/>
    <w:rsid w:val="00082F2B"/>
    <w:rsid w:val="00082F40"/>
    <w:rsid w:val="000942AC"/>
    <w:rsid w:val="000942C1"/>
    <w:rsid w:val="00096F5E"/>
    <w:rsid w:val="000975FC"/>
    <w:rsid w:val="00097EBD"/>
    <w:rsid w:val="000A0434"/>
    <w:rsid w:val="000A0664"/>
    <w:rsid w:val="000A0C07"/>
    <w:rsid w:val="000A38D7"/>
    <w:rsid w:val="000A5DDF"/>
    <w:rsid w:val="000B097A"/>
    <w:rsid w:val="000B1D16"/>
    <w:rsid w:val="000B23F1"/>
    <w:rsid w:val="000B2A7C"/>
    <w:rsid w:val="000B2B3F"/>
    <w:rsid w:val="000B3ACC"/>
    <w:rsid w:val="000B6C43"/>
    <w:rsid w:val="000C2468"/>
    <w:rsid w:val="000C3B28"/>
    <w:rsid w:val="000D10D8"/>
    <w:rsid w:val="000D3820"/>
    <w:rsid w:val="000D59E3"/>
    <w:rsid w:val="000D68CE"/>
    <w:rsid w:val="000E0092"/>
    <w:rsid w:val="000E0133"/>
    <w:rsid w:val="000E0138"/>
    <w:rsid w:val="000E10F4"/>
    <w:rsid w:val="000E28ED"/>
    <w:rsid w:val="000E79B6"/>
    <w:rsid w:val="000F1BA8"/>
    <w:rsid w:val="000F2EF4"/>
    <w:rsid w:val="000F3A66"/>
    <w:rsid w:val="000F4A74"/>
    <w:rsid w:val="000F4BC1"/>
    <w:rsid w:val="000F6542"/>
    <w:rsid w:val="000F6A83"/>
    <w:rsid w:val="000F7853"/>
    <w:rsid w:val="00100AA5"/>
    <w:rsid w:val="00101477"/>
    <w:rsid w:val="00102727"/>
    <w:rsid w:val="001027E4"/>
    <w:rsid w:val="001079AA"/>
    <w:rsid w:val="00112454"/>
    <w:rsid w:val="001128AD"/>
    <w:rsid w:val="001133C9"/>
    <w:rsid w:val="00113904"/>
    <w:rsid w:val="00116F06"/>
    <w:rsid w:val="0011730F"/>
    <w:rsid w:val="00120681"/>
    <w:rsid w:val="001206B7"/>
    <w:rsid w:val="00120801"/>
    <w:rsid w:val="00120853"/>
    <w:rsid w:val="00120B44"/>
    <w:rsid w:val="001225B9"/>
    <w:rsid w:val="001251D5"/>
    <w:rsid w:val="00126C80"/>
    <w:rsid w:val="00130DD6"/>
    <w:rsid w:val="00131DB6"/>
    <w:rsid w:val="00133C56"/>
    <w:rsid w:val="0013461B"/>
    <w:rsid w:val="00142F83"/>
    <w:rsid w:val="0014330D"/>
    <w:rsid w:val="00147EBB"/>
    <w:rsid w:val="00151E9D"/>
    <w:rsid w:val="00153330"/>
    <w:rsid w:val="00153A2B"/>
    <w:rsid w:val="001541D3"/>
    <w:rsid w:val="0015661A"/>
    <w:rsid w:val="00157426"/>
    <w:rsid w:val="00162D5F"/>
    <w:rsid w:val="001643C8"/>
    <w:rsid w:val="001655A4"/>
    <w:rsid w:val="001661F6"/>
    <w:rsid w:val="001662FD"/>
    <w:rsid w:val="0016753F"/>
    <w:rsid w:val="00170459"/>
    <w:rsid w:val="0017501F"/>
    <w:rsid w:val="0017522F"/>
    <w:rsid w:val="00176E9D"/>
    <w:rsid w:val="001807C4"/>
    <w:rsid w:val="00181A90"/>
    <w:rsid w:val="00183A91"/>
    <w:rsid w:val="00187E42"/>
    <w:rsid w:val="00190C3B"/>
    <w:rsid w:val="00191A67"/>
    <w:rsid w:val="00191B5F"/>
    <w:rsid w:val="00192F79"/>
    <w:rsid w:val="00194984"/>
    <w:rsid w:val="001A1551"/>
    <w:rsid w:val="001A2071"/>
    <w:rsid w:val="001A45A2"/>
    <w:rsid w:val="001A561A"/>
    <w:rsid w:val="001A6D4F"/>
    <w:rsid w:val="001B04D5"/>
    <w:rsid w:val="001B614F"/>
    <w:rsid w:val="001C01AC"/>
    <w:rsid w:val="001C2498"/>
    <w:rsid w:val="001C4454"/>
    <w:rsid w:val="001C49BA"/>
    <w:rsid w:val="001C6CDE"/>
    <w:rsid w:val="001C6FDE"/>
    <w:rsid w:val="001C7ECB"/>
    <w:rsid w:val="001D072D"/>
    <w:rsid w:val="001D3435"/>
    <w:rsid w:val="001D3F3E"/>
    <w:rsid w:val="001D724B"/>
    <w:rsid w:val="001E003A"/>
    <w:rsid w:val="001E06D5"/>
    <w:rsid w:val="001E2394"/>
    <w:rsid w:val="001E2911"/>
    <w:rsid w:val="001E3D0E"/>
    <w:rsid w:val="001E576E"/>
    <w:rsid w:val="001E732E"/>
    <w:rsid w:val="001E7BD8"/>
    <w:rsid w:val="001E7C61"/>
    <w:rsid w:val="001F2534"/>
    <w:rsid w:val="001F264D"/>
    <w:rsid w:val="001F32DF"/>
    <w:rsid w:val="001F51FB"/>
    <w:rsid w:val="00200629"/>
    <w:rsid w:val="00201C30"/>
    <w:rsid w:val="00202566"/>
    <w:rsid w:val="00203DB4"/>
    <w:rsid w:val="00204B60"/>
    <w:rsid w:val="002055E3"/>
    <w:rsid w:val="00205BE9"/>
    <w:rsid w:val="00206792"/>
    <w:rsid w:val="0021052F"/>
    <w:rsid w:val="00210F13"/>
    <w:rsid w:val="00212F19"/>
    <w:rsid w:val="0021303F"/>
    <w:rsid w:val="00213EA0"/>
    <w:rsid w:val="00214C46"/>
    <w:rsid w:val="0021527B"/>
    <w:rsid w:val="00215C94"/>
    <w:rsid w:val="00217270"/>
    <w:rsid w:val="00220056"/>
    <w:rsid w:val="00220061"/>
    <w:rsid w:val="00220E69"/>
    <w:rsid w:val="002223DF"/>
    <w:rsid w:val="002231F2"/>
    <w:rsid w:val="00223A4F"/>
    <w:rsid w:val="00223C85"/>
    <w:rsid w:val="00224228"/>
    <w:rsid w:val="00224833"/>
    <w:rsid w:val="00224E01"/>
    <w:rsid w:val="0023009B"/>
    <w:rsid w:val="002322C9"/>
    <w:rsid w:val="00232370"/>
    <w:rsid w:val="002327E5"/>
    <w:rsid w:val="00233E2D"/>
    <w:rsid w:val="00234C5C"/>
    <w:rsid w:val="0023539A"/>
    <w:rsid w:val="00235B35"/>
    <w:rsid w:val="00236DDC"/>
    <w:rsid w:val="002420CF"/>
    <w:rsid w:val="002427C5"/>
    <w:rsid w:val="00242949"/>
    <w:rsid w:val="00243608"/>
    <w:rsid w:val="00245EC6"/>
    <w:rsid w:val="002508A7"/>
    <w:rsid w:val="00251FB0"/>
    <w:rsid w:val="002539D0"/>
    <w:rsid w:val="002541D6"/>
    <w:rsid w:val="00254264"/>
    <w:rsid w:val="002546CD"/>
    <w:rsid w:val="00254771"/>
    <w:rsid w:val="0025571D"/>
    <w:rsid w:val="00256A2F"/>
    <w:rsid w:val="00256E67"/>
    <w:rsid w:val="00257C08"/>
    <w:rsid w:val="002600D4"/>
    <w:rsid w:val="0026069D"/>
    <w:rsid w:val="00261383"/>
    <w:rsid w:val="00261A1F"/>
    <w:rsid w:val="00263333"/>
    <w:rsid w:val="00263865"/>
    <w:rsid w:val="00264AC5"/>
    <w:rsid w:val="00265E21"/>
    <w:rsid w:val="00267333"/>
    <w:rsid w:val="00267C4B"/>
    <w:rsid w:val="002706EE"/>
    <w:rsid w:val="00270765"/>
    <w:rsid w:val="00271617"/>
    <w:rsid w:val="00272994"/>
    <w:rsid w:val="00273A68"/>
    <w:rsid w:val="0027462F"/>
    <w:rsid w:val="002756A9"/>
    <w:rsid w:val="002840AA"/>
    <w:rsid w:val="0028413C"/>
    <w:rsid w:val="002841F9"/>
    <w:rsid w:val="00284E2F"/>
    <w:rsid w:val="002854A8"/>
    <w:rsid w:val="00290634"/>
    <w:rsid w:val="00291D62"/>
    <w:rsid w:val="00291D9E"/>
    <w:rsid w:val="00292D74"/>
    <w:rsid w:val="00293134"/>
    <w:rsid w:val="002966B1"/>
    <w:rsid w:val="00296D04"/>
    <w:rsid w:val="002A4567"/>
    <w:rsid w:val="002A68C8"/>
    <w:rsid w:val="002A6B8E"/>
    <w:rsid w:val="002A6D9F"/>
    <w:rsid w:val="002A70C5"/>
    <w:rsid w:val="002A75FE"/>
    <w:rsid w:val="002B1F4C"/>
    <w:rsid w:val="002B284A"/>
    <w:rsid w:val="002B2C29"/>
    <w:rsid w:val="002B47BA"/>
    <w:rsid w:val="002B6D3A"/>
    <w:rsid w:val="002B71F8"/>
    <w:rsid w:val="002C0E47"/>
    <w:rsid w:val="002C250C"/>
    <w:rsid w:val="002C3B2E"/>
    <w:rsid w:val="002C6858"/>
    <w:rsid w:val="002C6897"/>
    <w:rsid w:val="002D084A"/>
    <w:rsid w:val="002D1460"/>
    <w:rsid w:val="002D1545"/>
    <w:rsid w:val="002D2144"/>
    <w:rsid w:val="002D2980"/>
    <w:rsid w:val="002D466A"/>
    <w:rsid w:val="002D533F"/>
    <w:rsid w:val="002D5D6E"/>
    <w:rsid w:val="002E4DB4"/>
    <w:rsid w:val="002E7ADC"/>
    <w:rsid w:val="002F1A61"/>
    <w:rsid w:val="002F2DD4"/>
    <w:rsid w:val="002F44EF"/>
    <w:rsid w:val="002F4F25"/>
    <w:rsid w:val="002F53FA"/>
    <w:rsid w:val="002F59A8"/>
    <w:rsid w:val="002F6FF8"/>
    <w:rsid w:val="002F7162"/>
    <w:rsid w:val="00300B52"/>
    <w:rsid w:val="003018F8"/>
    <w:rsid w:val="0030225B"/>
    <w:rsid w:val="0030368E"/>
    <w:rsid w:val="00306C34"/>
    <w:rsid w:val="00310B79"/>
    <w:rsid w:val="00310BF1"/>
    <w:rsid w:val="00310E5F"/>
    <w:rsid w:val="00311A38"/>
    <w:rsid w:val="00311E3F"/>
    <w:rsid w:val="003121C5"/>
    <w:rsid w:val="00316D2C"/>
    <w:rsid w:val="00316E14"/>
    <w:rsid w:val="003172C3"/>
    <w:rsid w:val="00320671"/>
    <w:rsid w:val="00320BCD"/>
    <w:rsid w:val="003211C0"/>
    <w:rsid w:val="003224EE"/>
    <w:rsid w:val="0032288A"/>
    <w:rsid w:val="00322F6F"/>
    <w:rsid w:val="00327991"/>
    <w:rsid w:val="00330C1F"/>
    <w:rsid w:val="00332622"/>
    <w:rsid w:val="003350E2"/>
    <w:rsid w:val="00335FDB"/>
    <w:rsid w:val="00336AC7"/>
    <w:rsid w:val="00337EC9"/>
    <w:rsid w:val="0034192C"/>
    <w:rsid w:val="00343847"/>
    <w:rsid w:val="003441AD"/>
    <w:rsid w:val="003459A4"/>
    <w:rsid w:val="00346D22"/>
    <w:rsid w:val="00346EE3"/>
    <w:rsid w:val="00347D26"/>
    <w:rsid w:val="00351458"/>
    <w:rsid w:val="00353E1D"/>
    <w:rsid w:val="003544A9"/>
    <w:rsid w:val="00355857"/>
    <w:rsid w:val="00360FB1"/>
    <w:rsid w:val="00365479"/>
    <w:rsid w:val="0036737E"/>
    <w:rsid w:val="0037308B"/>
    <w:rsid w:val="00373B3E"/>
    <w:rsid w:val="00374AA9"/>
    <w:rsid w:val="00376C32"/>
    <w:rsid w:val="00377C31"/>
    <w:rsid w:val="00381616"/>
    <w:rsid w:val="00381A38"/>
    <w:rsid w:val="00382793"/>
    <w:rsid w:val="003860C2"/>
    <w:rsid w:val="0039099B"/>
    <w:rsid w:val="00390AE6"/>
    <w:rsid w:val="00395921"/>
    <w:rsid w:val="00397997"/>
    <w:rsid w:val="003A0156"/>
    <w:rsid w:val="003A0F60"/>
    <w:rsid w:val="003A20BE"/>
    <w:rsid w:val="003A2E72"/>
    <w:rsid w:val="003A42D2"/>
    <w:rsid w:val="003A492B"/>
    <w:rsid w:val="003A55CC"/>
    <w:rsid w:val="003A7C35"/>
    <w:rsid w:val="003B133C"/>
    <w:rsid w:val="003B1E94"/>
    <w:rsid w:val="003B3C3C"/>
    <w:rsid w:val="003B4317"/>
    <w:rsid w:val="003B4756"/>
    <w:rsid w:val="003B5903"/>
    <w:rsid w:val="003B727C"/>
    <w:rsid w:val="003B7FF9"/>
    <w:rsid w:val="003C0324"/>
    <w:rsid w:val="003C360E"/>
    <w:rsid w:val="003C57F4"/>
    <w:rsid w:val="003C5859"/>
    <w:rsid w:val="003C585F"/>
    <w:rsid w:val="003C5F33"/>
    <w:rsid w:val="003C674A"/>
    <w:rsid w:val="003C7A63"/>
    <w:rsid w:val="003D16D7"/>
    <w:rsid w:val="003D3776"/>
    <w:rsid w:val="003D3BC0"/>
    <w:rsid w:val="003D4F64"/>
    <w:rsid w:val="003D5ADE"/>
    <w:rsid w:val="003D611B"/>
    <w:rsid w:val="003D655E"/>
    <w:rsid w:val="003E0181"/>
    <w:rsid w:val="003E1258"/>
    <w:rsid w:val="003E1C93"/>
    <w:rsid w:val="003E30AF"/>
    <w:rsid w:val="003E3343"/>
    <w:rsid w:val="003E3D31"/>
    <w:rsid w:val="003E4524"/>
    <w:rsid w:val="003E4E8C"/>
    <w:rsid w:val="003E5182"/>
    <w:rsid w:val="003E79A5"/>
    <w:rsid w:val="003F0DD0"/>
    <w:rsid w:val="003F19B7"/>
    <w:rsid w:val="003F2FD8"/>
    <w:rsid w:val="003F52BC"/>
    <w:rsid w:val="003F622B"/>
    <w:rsid w:val="003F725E"/>
    <w:rsid w:val="003F7F69"/>
    <w:rsid w:val="004012DE"/>
    <w:rsid w:val="00401BED"/>
    <w:rsid w:val="0040483D"/>
    <w:rsid w:val="00405D12"/>
    <w:rsid w:val="00407394"/>
    <w:rsid w:val="00412023"/>
    <w:rsid w:val="00412374"/>
    <w:rsid w:val="00413CD9"/>
    <w:rsid w:val="004152B7"/>
    <w:rsid w:val="004154D8"/>
    <w:rsid w:val="004157A3"/>
    <w:rsid w:val="004160D7"/>
    <w:rsid w:val="00417EE8"/>
    <w:rsid w:val="0042167A"/>
    <w:rsid w:val="0042456E"/>
    <w:rsid w:val="00425A66"/>
    <w:rsid w:val="004262E7"/>
    <w:rsid w:val="004264BA"/>
    <w:rsid w:val="0042748C"/>
    <w:rsid w:val="00430585"/>
    <w:rsid w:val="004321AA"/>
    <w:rsid w:val="00433E0F"/>
    <w:rsid w:val="004352E1"/>
    <w:rsid w:val="00436BF1"/>
    <w:rsid w:val="00440194"/>
    <w:rsid w:val="00440553"/>
    <w:rsid w:val="00442408"/>
    <w:rsid w:val="00443E29"/>
    <w:rsid w:val="004448A7"/>
    <w:rsid w:val="00444C53"/>
    <w:rsid w:val="004463AC"/>
    <w:rsid w:val="0044777A"/>
    <w:rsid w:val="00450B02"/>
    <w:rsid w:val="00450D2D"/>
    <w:rsid w:val="00453A49"/>
    <w:rsid w:val="00453B91"/>
    <w:rsid w:val="00454118"/>
    <w:rsid w:val="0045424E"/>
    <w:rsid w:val="00454A0E"/>
    <w:rsid w:val="00455BBC"/>
    <w:rsid w:val="004568EA"/>
    <w:rsid w:val="00456A53"/>
    <w:rsid w:val="00457D13"/>
    <w:rsid w:val="00460590"/>
    <w:rsid w:val="00460AB5"/>
    <w:rsid w:val="0046151F"/>
    <w:rsid w:val="00461DDB"/>
    <w:rsid w:val="0046300E"/>
    <w:rsid w:val="004631D9"/>
    <w:rsid w:val="00463D78"/>
    <w:rsid w:val="00463DC7"/>
    <w:rsid w:val="004643E8"/>
    <w:rsid w:val="00464CC1"/>
    <w:rsid w:val="00464F55"/>
    <w:rsid w:val="00465D63"/>
    <w:rsid w:val="00466785"/>
    <w:rsid w:val="0047006A"/>
    <w:rsid w:val="004702FE"/>
    <w:rsid w:val="00470BDB"/>
    <w:rsid w:val="00470E40"/>
    <w:rsid w:val="0047314C"/>
    <w:rsid w:val="00474788"/>
    <w:rsid w:val="00475C25"/>
    <w:rsid w:val="00477416"/>
    <w:rsid w:val="00480D2B"/>
    <w:rsid w:val="00480E87"/>
    <w:rsid w:val="004815BA"/>
    <w:rsid w:val="00484774"/>
    <w:rsid w:val="0048757B"/>
    <w:rsid w:val="00490414"/>
    <w:rsid w:val="004904AD"/>
    <w:rsid w:val="00492760"/>
    <w:rsid w:val="00493066"/>
    <w:rsid w:val="0049308D"/>
    <w:rsid w:val="004944C4"/>
    <w:rsid w:val="0049498B"/>
    <w:rsid w:val="00494E4B"/>
    <w:rsid w:val="00496025"/>
    <w:rsid w:val="00497295"/>
    <w:rsid w:val="0049771A"/>
    <w:rsid w:val="004978BA"/>
    <w:rsid w:val="00497DA8"/>
    <w:rsid w:val="004A01AA"/>
    <w:rsid w:val="004A0E73"/>
    <w:rsid w:val="004A17C1"/>
    <w:rsid w:val="004A3AE5"/>
    <w:rsid w:val="004A4C8E"/>
    <w:rsid w:val="004A791F"/>
    <w:rsid w:val="004B0CCD"/>
    <w:rsid w:val="004B2BFB"/>
    <w:rsid w:val="004B3024"/>
    <w:rsid w:val="004B660C"/>
    <w:rsid w:val="004B67FC"/>
    <w:rsid w:val="004C148D"/>
    <w:rsid w:val="004C2136"/>
    <w:rsid w:val="004C29E8"/>
    <w:rsid w:val="004C542E"/>
    <w:rsid w:val="004C5799"/>
    <w:rsid w:val="004C6787"/>
    <w:rsid w:val="004C7420"/>
    <w:rsid w:val="004D0D4E"/>
    <w:rsid w:val="004D1EB0"/>
    <w:rsid w:val="004D2034"/>
    <w:rsid w:val="004D4EF3"/>
    <w:rsid w:val="004D7768"/>
    <w:rsid w:val="004E15FF"/>
    <w:rsid w:val="004E385A"/>
    <w:rsid w:val="004E596E"/>
    <w:rsid w:val="004E6338"/>
    <w:rsid w:val="004F144A"/>
    <w:rsid w:val="004F1864"/>
    <w:rsid w:val="004F37EB"/>
    <w:rsid w:val="004F3D36"/>
    <w:rsid w:val="004F4491"/>
    <w:rsid w:val="004F4754"/>
    <w:rsid w:val="004F5187"/>
    <w:rsid w:val="004F5897"/>
    <w:rsid w:val="004F6220"/>
    <w:rsid w:val="004F63DF"/>
    <w:rsid w:val="004F7F9A"/>
    <w:rsid w:val="00502305"/>
    <w:rsid w:val="005027C4"/>
    <w:rsid w:val="00502C79"/>
    <w:rsid w:val="0050310F"/>
    <w:rsid w:val="00506BAB"/>
    <w:rsid w:val="0050712E"/>
    <w:rsid w:val="0050762C"/>
    <w:rsid w:val="00510BBF"/>
    <w:rsid w:val="00513318"/>
    <w:rsid w:val="005136F6"/>
    <w:rsid w:val="005147CB"/>
    <w:rsid w:val="00514B1C"/>
    <w:rsid w:val="005207B8"/>
    <w:rsid w:val="00521553"/>
    <w:rsid w:val="00522D52"/>
    <w:rsid w:val="00524D69"/>
    <w:rsid w:val="00525A45"/>
    <w:rsid w:val="00527827"/>
    <w:rsid w:val="00527DA2"/>
    <w:rsid w:val="005309A8"/>
    <w:rsid w:val="005314BB"/>
    <w:rsid w:val="0053168E"/>
    <w:rsid w:val="00531BAB"/>
    <w:rsid w:val="00532E1B"/>
    <w:rsid w:val="00535B16"/>
    <w:rsid w:val="005369D2"/>
    <w:rsid w:val="00536C11"/>
    <w:rsid w:val="00536F8C"/>
    <w:rsid w:val="00537C2A"/>
    <w:rsid w:val="00537D50"/>
    <w:rsid w:val="005401B6"/>
    <w:rsid w:val="005402BF"/>
    <w:rsid w:val="0054036B"/>
    <w:rsid w:val="00540B87"/>
    <w:rsid w:val="00541F1B"/>
    <w:rsid w:val="005475BD"/>
    <w:rsid w:val="005504DC"/>
    <w:rsid w:val="005509FC"/>
    <w:rsid w:val="00555BBF"/>
    <w:rsid w:val="00563F5A"/>
    <w:rsid w:val="00564C56"/>
    <w:rsid w:val="00566344"/>
    <w:rsid w:val="0056663C"/>
    <w:rsid w:val="00567938"/>
    <w:rsid w:val="00571699"/>
    <w:rsid w:val="005736FB"/>
    <w:rsid w:val="005740AE"/>
    <w:rsid w:val="005765BF"/>
    <w:rsid w:val="00580887"/>
    <w:rsid w:val="00580974"/>
    <w:rsid w:val="0058259D"/>
    <w:rsid w:val="005848DF"/>
    <w:rsid w:val="00586164"/>
    <w:rsid w:val="005870F1"/>
    <w:rsid w:val="005911C6"/>
    <w:rsid w:val="0059183A"/>
    <w:rsid w:val="00594964"/>
    <w:rsid w:val="005955D5"/>
    <w:rsid w:val="005A2437"/>
    <w:rsid w:val="005A35AA"/>
    <w:rsid w:val="005A3CA5"/>
    <w:rsid w:val="005A6FBC"/>
    <w:rsid w:val="005A7C2B"/>
    <w:rsid w:val="005A7EEB"/>
    <w:rsid w:val="005A7FCB"/>
    <w:rsid w:val="005B47C3"/>
    <w:rsid w:val="005B519B"/>
    <w:rsid w:val="005B62F8"/>
    <w:rsid w:val="005C03D8"/>
    <w:rsid w:val="005C0ECF"/>
    <w:rsid w:val="005C2723"/>
    <w:rsid w:val="005C2AE7"/>
    <w:rsid w:val="005C3E73"/>
    <w:rsid w:val="005C3F53"/>
    <w:rsid w:val="005C5100"/>
    <w:rsid w:val="005C5B22"/>
    <w:rsid w:val="005C725A"/>
    <w:rsid w:val="005D0418"/>
    <w:rsid w:val="005D6D1B"/>
    <w:rsid w:val="005E047B"/>
    <w:rsid w:val="005E051B"/>
    <w:rsid w:val="005E17BD"/>
    <w:rsid w:val="005E18C1"/>
    <w:rsid w:val="005E3E21"/>
    <w:rsid w:val="005E3F62"/>
    <w:rsid w:val="005E5129"/>
    <w:rsid w:val="005E7010"/>
    <w:rsid w:val="005F223C"/>
    <w:rsid w:val="005F2F97"/>
    <w:rsid w:val="005F57FE"/>
    <w:rsid w:val="005F671F"/>
    <w:rsid w:val="005F7834"/>
    <w:rsid w:val="00600C4F"/>
    <w:rsid w:val="0060144A"/>
    <w:rsid w:val="0060198A"/>
    <w:rsid w:val="00602129"/>
    <w:rsid w:val="00603876"/>
    <w:rsid w:val="00604B32"/>
    <w:rsid w:val="00606009"/>
    <w:rsid w:val="00606181"/>
    <w:rsid w:val="00607468"/>
    <w:rsid w:val="00607989"/>
    <w:rsid w:val="00610246"/>
    <w:rsid w:val="006126CF"/>
    <w:rsid w:val="00612DBB"/>
    <w:rsid w:val="006134E4"/>
    <w:rsid w:val="006138D6"/>
    <w:rsid w:val="00615486"/>
    <w:rsid w:val="006162E7"/>
    <w:rsid w:val="006163BA"/>
    <w:rsid w:val="00616A11"/>
    <w:rsid w:val="00617675"/>
    <w:rsid w:val="00617C24"/>
    <w:rsid w:val="00621526"/>
    <w:rsid w:val="006218D1"/>
    <w:rsid w:val="00621A9F"/>
    <w:rsid w:val="006245A8"/>
    <w:rsid w:val="00624F91"/>
    <w:rsid w:val="0062697D"/>
    <w:rsid w:val="00627BCF"/>
    <w:rsid w:val="00630B85"/>
    <w:rsid w:val="00632358"/>
    <w:rsid w:val="006329E0"/>
    <w:rsid w:val="00633009"/>
    <w:rsid w:val="00633116"/>
    <w:rsid w:val="00633B4D"/>
    <w:rsid w:val="00634845"/>
    <w:rsid w:val="006358B0"/>
    <w:rsid w:val="006400F3"/>
    <w:rsid w:val="00640316"/>
    <w:rsid w:val="00640D06"/>
    <w:rsid w:val="00641182"/>
    <w:rsid w:val="00643256"/>
    <w:rsid w:val="00644FB0"/>
    <w:rsid w:val="006450D2"/>
    <w:rsid w:val="00645A24"/>
    <w:rsid w:val="006503B3"/>
    <w:rsid w:val="00653CAE"/>
    <w:rsid w:val="006546A7"/>
    <w:rsid w:val="00655965"/>
    <w:rsid w:val="00655B32"/>
    <w:rsid w:val="006571A7"/>
    <w:rsid w:val="0065738F"/>
    <w:rsid w:val="00657AD0"/>
    <w:rsid w:val="00662F71"/>
    <w:rsid w:val="0066320D"/>
    <w:rsid w:val="006655F4"/>
    <w:rsid w:val="00665E41"/>
    <w:rsid w:val="006671C2"/>
    <w:rsid w:val="00667D58"/>
    <w:rsid w:val="00672344"/>
    <w:rsid w:val="00672549"/>
    <w:rsid w:val="00672C73"/>
    <w:rsid w:val="00674BD3"/>
    <w:rsid w:val="00674D46"/>
    <w:rsid w:val="00676381"/>
    <w:rsid w:val="00685100"/>
    <w:rsid w:val="006853CC"/>
    <w:rsid w:val="006875B6"/>
    <w:rsid w:val="00690243"/>
    <w:rsid w:val="006908B7"/>
    <w:rsid w:val="006942DC"/>
    <w:rsid w:val="006957B2"/>
    <w:rsid w:val="006963BD"/>
    <w:rsid w:val="00696A5E"/>
    <w:rsid w:val="006A028F"/>
    <w:rsid w:val="006A53D4"/>
    <w:rsid w:val="006A5E2A"/>
    <w:rsid w:val="006A5F32"/>
    <w:rsid w:val="006A6AAC"/>
    <w:rsid w:val="006B0B6A"/>
    <w:rsid w:val="006B2422"/>
    <w:rsid w:val="006B4681"/>
    <w:rsid w:val="006B6B75"/>
    <w:rsid w:val="006C0BDF"/>
    <w:rsid w:val="006C158D"/>
    <w:rsid w:val="006C1B89"/>
    <w:rsid w:val="006C1D33"/>
    <w:rsid w:val="006C29BE"/>
    <w:rsid w:val="006C2FA8"/>
    <w:rsid w:val="006C4948"/>
    <w:rsid w:val="006C60CF"/>
    <w:rsid w:val="006C61C3"/>
    <w:rsid w:val="006D08FF"/>
    <w:rsid w:val="006D25B4"/>
    <w:rsid w:val="006D3BC0"/>
    <w:rsid w:val="006D4544"/>
    <w:rsid w:val="006D5790"/>
    <w:rsid w:val="006E0F3A"/>
    <w:rsid w:val="006E37C4"/>
    <w:rsid w:val="006E5587"/>
    <w:rsid w:val="006E676F"/>
    <w:rsid w:val="006E6DCC"/>
    <w:rsid w:val="006F0998"/>
    <w:rsid w:val="006F35B2"/>
    <w:rsid w:val="006F5404"/>
    <w:rsid w:val="00703AEF"/>
    <w:rsid w:val="00704503"/>
    <w:rsid w:val="00705473"/>
    <w:rsid w:val="007059D4"/>
    <w:rsid w:val="00705C65"/>
    <w:rsid w:val="007126A1"/>
    <w:rsid w:val="00717B7A"/>
    <w:rsid w:val="00717D89"/>
    <w:rsid w:val="00722F99"/>
    <w:rsid w:val="00723DE9"/>
    <w:rsid w:val="00725723"/>
    <w:rsid w:val="00730665"/>
    <w:rsid w:val="00731420"/>
    <w:rsid w:val="00731662"/>
    <w:rsid w:val="007368D3"/>
    <w:rsid w:val="0073776D"/>
    <w:rsid w:val="00741116"/>
    <w:rsid w:val="00741155"/>
    <w:rsid w:val="00744429"/>
    <w:rsid w:val="00746063"/>
    <w:rsid w:val="007465CA"/>
    <w:rsid w:val="0074795C"/>
    <w:rsid w:val="00750342"/>
    <w:rsid w:val="007526FF"/>
    <w:rsid w:val="007537E2"/>
    <w:rsid w:val="007566E1"/>
    <w:rsid w:val="00756F24"/>
    <w:rsid w:val="007607D3"/>
    <w:rsid w:val="00760FFD"/>
    <w:rsid w:val="0076239E"/>
    <w:rsid w:val="00763854"/>
    <w:rsid w:val="007648C2"/>
    <w:rsid w:val="00771449"/>
    <w:rsid w:val="00772F73"/>
    <w:rsid w:val="00773CED"/>
    <w:rsid w:val="00773D1A"/>
    <w:rsid w:val="0077542D"/>
    <w:rsid w:val="00775CE2"/>
    <w:rsid w:val="007764E1"/>
    <w:rsid w:val="00777831"/>
    <w:rsid w:val="00782B45"/>
    <w:rsid w:val="00787855"/>
    <w:rsid w:val="0079252F"/>
    <w:rsid w:val="0079319B"/>
    <w:rsid w:val="007933E0"/>
    <w:rsid w:val="007956CB"/>
    <w:rsid w:val="00796497"/>
    <w:rsid w:val="00797DC7"/>
    <w:rsid w:val="007A0B3F"/>
    <w:rsid w:val="007A1DA3"/>
    <w:rsid w:val="007A336C"/>
    <w:rsid w:val="007A3DF6"/>
    <w:rsid w:val="007A4138"/>
    <w:rsid w:val="007A4E40"/>
    <w:rsid w:val="007A4FE9"/>
    <w:rsid w:val="007A68BA"/>
    <w:rsid w:val="007A6F7B"/>
    <w:rsid w:val="007B0810"/>
    <w:rsid w:val="007B14EF"/>
    <w:rsid w:val="007B3473"/>
    <w:rsid w:val="007B4B70"/>
    <w:rsid w:val="007B588F"/>
    <w:rsid w:val="007B70C0"/>
    <w:rsid w:val="007B78A4"/>
    <w:rsid w:val="007B7CF6"/>
    <w:rsid w:val="007C192D"/>
    <w:rsid w:val="007C2906"/>
    <w:rsid w:val="007C2BD5"/>
    <w:rsid w:val="007C5737"/>
    <w:rsid w:val="007C57D5"/>
    <w:rsid w:val="007C5BB9"/>
    <w:rsid w:val="007C5E96"/>
    <w:rsid w:val="007C64F3"/>
    <w:rsid w:val="007D362C"/>
    <w:rsid w:val="007D50BA"/>
    <w:rsid w:val="007D757E"/>
    <w:rsid w:val="007E1318"/>
    <w:rsid w:val="007E14E1"/>
    <w:rsid w:val="007E1E23"/>
    <w:rsid w:val="007E5A6E"/>
    <w:rsid w:val="007E65F1"/>
    <w:rsid w:val="007E6BD6"/>
    <w:rsid w:val="007E735E"/>
    <w:rsid w:val="007E75B1"/>
    <w:rsid w:val="007E76B7"/>
    <w:rsid w:val="007F2B99"/>
    <w:rsid w:val="007F32BD"/>
    <w:rsid w:val="007F4371"/>
    <w:rsid w:val="007F6186"/>
    <w:rsid w:val="007F6B54"/>
    <w:rsid w:val="008009D4"/>
    <w:rsid w:val="008018EF"/>
    <w:rsid w:val="00802A8F"/>
    <w:rsid w:val="00802AE9"/>
    <w:rsid w:val="00802DC3"/>
    <w:rsid w:val="00805948"/>
    <w:rsid w:val="00810BAC"/>
    <w:rsid w:val="008117A7"/>
    <w:rsid w:val="0081215E"/>
    <w:rsid w:val="008147C3"/>
    <w:rsid w:val="00814DD7"/>
    <w:rsid w:val="00821931"/>
    <w:rsid w:val="00821E5B"/>
    <w:rsid w:val="00822568"/>
    <w:rsid w:val="00822F72"/>
    <w:rsid w:val="00823146"/>
    <w:rsid w:val="0082321A"/>
    <w:rsid w:val="00824784"/>
    <w:rsid w:val="00824D99"/>
    <w:rsid w:val="00825907"/>
    <w:rsid w:val="008267BF"/>
    <w:rsid w:val="00833FAB"/>
    <w:rsid w:val="00835952"/>
    <w:rsid w:val="00837C0F"/>
    <w:rsid w:val="00840217"/>
    <w:rsid w:val="0084055E"/>
    <w:rsid w:val="0084106E"/>
    <w:rsid w:val="00841628"/>
    <w:rsid w:val="008431EE"/>
    <w:rsid w:val="00845E9A"/>
    <w:rsid w:val="00850864"/>
    <w:rsid w:val="00851923"/>
    <w:rsid w:val="00851FEC"/>
    <w:rsid w:val="00853D69"/>
    <w:rsid w:val="00855EEE"/>
    <w:rsid w:val="00856083"/>
    <w:rsid w:val="00857A0F"/>
    <w:rsid w:val="008618ED"/>
    <w:rsid w:val="0086218B"/>
    <w:rsid w:val="00862850"/>
    <w:rsid w:val="0086410D"/>
    <w:rsid w:val="00865BDF"/>
    <w:rsid w:val="00866581"/>
    <w:rsid w:val="00867DA7"/>
    <w:rsid w:val="00870C0C"/>
    <w:rsid w:val="00876E18"/>
    <w:rsid w:val="008770C4"/>
    <w:rsid w:val="00877DAE"/>
    <w:rsid w:val="00885F67"/>
    <w:rsid w:val="00891B44"/>
    <w:rsid w:val="00891C76"/>
    <w:rsid w:val="008923D7"/>
    <w:rsid w:val="00892405"/>
    <w:rsid w:val="00893CFA"/>
    <w:rsid w:val="0089451C"/>
    <w:rsid w:val="00895A7E"/>
    <w:rsid w:val="00896A12"/>
    <w:rsid w:val="008A0F75"/>
    <w:rsid w:val="008A39D8"/>
    <w:rsid w:val="008A3B3B"/>
    <w:rsid w:val="008A3D72"/>
    <w:rsid w:val="008A42A4"/>
    <w:rsid w:val="008A4A8A"/>
    <w:rsid w:val="008A57ED"/>
    <w:rsid w:val="008A6A7D"/>
    <w:rsid w:val="008B3C64"/>
    <w:rsid w:val="008B3D22"/>
    <w:rsid w:val="008B5725"/>
    <w:rsid w:val="008C23AF"/>
    <w:rsid w:val="008C38E9"/>
    <w:rsid w:val="008C3FDB"/>
    <w:rsid w:val="008C7D80"/>
    <w:rsid w:val="008D045E"/>
    <w:rsid w:val="008D0DCE"/>
    <w:rsid w:val="008D27F6"/>
    <w:rsid w:val="008D3AFC"/>
    <w:rsid w:val="008D3F13"/>
    <w:rsid w:val="008E00E0"/>
    <w:rsid w:val="008E044E"/>
    <w:rsid w:val="008E2062"/>
    <w:rsid w:val="008E2BF0"/>
    <w:rsid w:val="008E372D"/>
    <w:rsid w:val="008E531D"/>
    <w:rsid w:val="008E54B4"/>
    <w:rsid w:val="008F01D7"/>
    <w:rsid w:val="008F044F"/>
    <w:rsid w:val="008F1D99"/>
    <w:rsid w:val="008F1F8C"/>
    <w:rsid w:val="008F306F"/>
    <w:rsid w:val="008F31DD"/>
    <w:rsid w:val="008F3AEB"/>
    <w:rsid w:val="008F7942"/>
    <w:rsid w:val="008F7EB5"/>
    <w:rsid w:val="0090078B"/>
    <w:rsid w:val="00902692"/>
    <w:rsid w:val="009035F9"/>
    <w:rsid w:val="00903D62"/>
    <w:rsid w:val="009047ED"/>
    <w:rsid w:val="0091040F"/>
    <w:rsid w:val="00916EFB"/>
    <w:rsid w:val="00920E6A"/>
    <w:rsid w:val="00920FEA"/>
    <w:rsid w:val="00923530"/>
    <w:rsid w:val="0092431B"/>
    <w:rsid w:val="009257D8"/>
    <w:rsid w:val="00930373"/>
    <w:rsid w:val="00932CAA"/>
    <w:rsid w:val="00933BF8"/>
    <w:rsid w:val="00935A62"/>
    <w:rsid w:val="0093697C"/>
    <w:rsid w:val="009372A3"/>
    <w:rsid w:val="0094156F"/>
    <w:rsid w:val="00942B47"/>
    <w:rsid w:val="009432D1"/>
    <w:rsid w:val="009441B9"/>
    <w:rsid w:val="00944760"/>
    <w:rsid w:val="0094523C"/>
    <w:rsid w:val="00945AE4"/>
    <w:rsid w:val="00946150"/>
    <w:rsid w:val="00946DE3"/>
    <w:rsid w:val="00953A81"/>
    <w:rsid w:val="0095665D"/>
    <w:rsid w:val="00961378"/>
    <w:rsid w:val="009619FD"/>
    <w:rsid w:val="00963566"/>
    <w:rsid w:val="009637C1"/>
    <w:rsid w:val="00964040"/>
    <w:rsid w:val="00964AA4"/>
    <w:rsid w:val="00964B1A"/>
    <w:rsid w:val="00964DB9"/>
    <w:rsid w:val="009654C5"/>
    <w:rsid w:val="00965806"/>
    <w:rsid w:val="00965823"/>
    <w:rsid w:val="009677D9"/>
    <w:rsid w:val="0096798A"/>
    <w:rsid w:val="00970EBD"/>
    <w:rsid w:val="00971B03"/>
    <w:rsid w:val="009724FB"/>
    <w:rsid w:val="009736AA"/>
    <w:rsid w:val="00973AF8"/>
    <w:rsid w:val="009740E9"/>
    <w:rsid w:val="009741FF"/>
    <w:rsid w:val="00975816"/>
    <w:rsid w:val="009760FA"/>
    <w:rsid w:val="009779AB"/>
    <w:rsid w:val="009803AB"/>
    <w:rsid w:val="009803D1"/>
    <w:rsid w:val="00980F23"/>
    <w:rsid w:val="00982337"/>
    <w:rsid w:val="00982B19"/>
    <w:rsid w:val="00982D2D"/>
    <w:rsid w:val="0098460F"/>
    <w:rsid w:val="00984710"/>
    <w:rsid w:val="0098549D"/>
    <w:rsid w:val="00986969"/>
    <w:rsid w:val="009952BA"/>
    <w:rsid w:val="00995B77"/>
    <w:rsid w:val="009965F5"/>
    <w:rsid w:val="00997A7E"/>
    <w:rsid w:val="009A1A2A"/>
    <w:rsid w:val="009A2DC5"/>
    <w:rsid w:val="009A4A4D"/>
    <w:rsid w:val="009A6D26"/>
    <w:rsid w:val="009A76D0"/>
    <w:rsid w:val="009B4541"/>
    <w:rsid w:val="009B7E3C"/>
    <w:rsid w:val="009C048A"/>
    <w:rsid w:val="009C04D9"/>
    <w:rsid w:val="009C0AD2"/>
    <w:rsid w:val="009C217D"/>
    <w:rsid w:val="009C26CA"/>
    <w:rsid w:val="009C31C9"/>
    <w:rsid w:val="009C450E"/>
    <w:rsid w:val="009C4846"/>
    <w:rsid w:val="009C60F8"/>
    <w:rsid w:val="009C7726"/>
    <w:rsid w:val="009D232B"/>
    <w:rsid w:val="009D2653"/>
    <w:rsid w:val="009D3407"/>
    <w:rsid w:val="009D47D9"/>
    <w:rsid w:val="009D4BC3"/>
    <w:rsid w:val="009D503D"/>
    <w:rsid w:val="009D53B0"/>
    <w:rsid w:val="009D59B4"/>
    <w:rsid w:val="009D677C"/>
    <w:rsid w:val="009D770D"/>
    <w:rsid w:val="009D796C"/>
    <w:rsid w:val="009E2D29"/>
    <w:rsid w:val="009E6D2C"/>
    <w:rsid w:val="009F05FA"/>
    <w:rsid w:val="009F29A7"/>
    <w:rsid w:val="009F3042"/>
    <w:rsid w:val="009F371A"/>
    <w:rsid w:val="009F3CD8"/>
    <w:rsid w:val="009F56AC"/>
    <w:rsid w:val="00A02B30"/>
    <w:rsid w:val="00A03727"/>
    <w:rsid w:val="00A04F3B"/>
    <w:rsid w:val="00A058D5"/>
    <w:rsid w:val="00A05958"/>
    <w:rsid w:val="00A0630B"/>
    <w:rsid w:val="00A07995"/>
    <w:rsid w:val="00A112C8"/>
    <w:rsid w:val="00A114C6"/>
    <w:rsid w:val="00A12D2E"/>
    <w:rsid w:val="00A148EC"/>
    <w:rsid w:val="00A14AFC"/>
    <w:rsid w:val="00A154CC"/>
    <w:rsid w:val="00A178EC"/>
    <w:rsid w:val="00A2165E"/>
    <w:rsid w:val="00A2308D"/>
    <w:rsid w:val="00A2459E"/>
    <w:rsid w:val="00A24799"/>
    <w:rsid w:val="00A251EE"/>
    <w:rsid w:val="00A27C74"/>
    <w:rsid w:val="00A27CC3"/>
    <w:rsid w:val="00A305B2"/>
    <w:rsid w:val="00A308ED"/>
    <w:rsid w:val="00A318E1"/>
    <w:rsid w:val="00A3285D"/>
    <w:rsid w:val="00A33A60"/>
    <w:rsid w:val="00A36A85"/>
    <w:rsid w:val="00A37D25"/>
    <w:rsid w:val="00A37DC5"/>
    <w:rsid w:val="00A41DE8"/>
    <w:rsid w:val="00A426FE"/>
    <w:rsid w:val="00A43A31"/>
    <w:rsid w:val="00A43F62"/>
    <w:rsid w:val="00A44F0B"/>
    <w:rsid w:val="00A45755"/>
    <w:rsid w:val="00A45C84"/>
    <w:rsid w:val="00A462AE"/>
    <w:rsid w:val="00A47960"/>
    <w:rsid w:val="00A516AA"/>
    <w:rsid w:val="00A51943"/>
    <w:rsid w:val="00A54242"/>
    <w:rsid w:val="00A56FE6"/>
    <w:rsid w:val="00A57BFC"/>
    <w:rsid w:val="00A57DCD"/>
    <w:rsid w:val="00A60084"/>
    <w:rsid w:val="00A61DBD"/>
    <w:rsid w:val="00A67B8C"/>
    <w:rsid w:val="00A725A0"/>
    <w:rsid w:val="00A76ACC"/>
    <w:rsid w:val="00A77AB9"/>
    <w:rsid w:val="00A77E62"/>
    <w:rsid w:val="00A80325"/>
    <w:rsid w:val="00A82693"/>
    <w:rsid w:val="00A82AA7"/>
    <w:rsid w:val="00A82B64"/>
    <w:rsid w:val="00A82D63"/>
    <w:rsid w:val="00A852C6"/>
    <w:rsid w:val="00A86616"/>
    <w:rsid w:val="00A86E6F"/>
    <w:rsid w:val="00A92077"/>
    <w:rsid w:val="00A933C7"/>
    <w:rsid w:val="00A9426A"/>
    <w:rsid w:val="00A95794"/>
    <w:rsid w:val="00AA3C70"/>
    <w:rsid w:val="00AA4895"/>
    <w:rsid w:val="00AA5759"/>
    <w:rsid w:val="00AA6895"/>
    <w:rsid w:val="00AA7B7F"/>
    <w:rsid w:val="00AA7BBB"/>
    <w:rsid w:val="00AB1430"/>
    <w:rsid w:val="00AB30FE"/>
    <w:rsid w:val="00AB321F"/>
    <w:rsid w:val="00AB6D55"/>
    <w:rsid w:val="00AB763D"/>
    <w:rsid w:val="00AC09A8"/>
    <w:rsid w:val="00AC1B12"/>
    <w:rsid w:val="00AC1DF4"/>
    <w:rsid w:val="00AC3197"/>
    <w:rsid w:val="00AC356C"/>
    <w:rsid w:val="00AC3958"/>
    <w:rsid w:val="00AC68BB"/>
    <w:rsid w:val="00AC6B82"/>
    <w:rsid w:val="00AC73E2"/>
    <w:rsid w:val="00AC7D73"/>
    <w:rsid w:val="00AD00E8"/>
    <w:rsid w:val="00AD3B78"/>
    <w:rsid w:val="00AD3E1E"/>
    <w:rsid w:val="00AD60F7"/>
    <w:rsid w:val="00AE0D9E"/>
    <w:rsid w:val="00AE1DE8"/>
    <w:rsid w:val="00AE2E58"/>
    <w:rsid w:val="00AE37F4"/>
    <w:rsid w:val="00AE41D3"/>
    <w:rsid w:val="00AE4445"/>
    <w:rsid w:val="00AE61F0"/>
    <w:rsid w:val="00AE72EA"/>
    <w:rsid w:val="00AE7D83"/>
    <w:rsid w:val="00AF03CF"/>
    <w:rsid w:val="00AF04EF"/>
    <w:rsid w:val="00AF08D1"/>
    <w:rsid w:val="00AF0EE1"/>
    <w:rsid w:val="00AF0F75"/>
    <w:rsid w:val="00AF18B6"/>
    <w:rsid w:val="00AF2389"/>
    <w:rsid w:val="00AF2708"/>
    <w:rsid w:val="00AF4BCF"/>
    <w:rsid w:val="00AF5BAF"/>
    <w:rsid w:val="00AF63B4"/>
    <w:rsid w:val="00AF7674"/>
    <w:rsid w:val="00AF7CE7"/>
    <w:rsid w:val="00B00870"/>
    <w:rsid w:val="00B00E1D"/>
    <w:rsid w:val="00B01148"/>
    <w:rsid w:val="00B02A9A"/>
    <w:rsid w:val="00B03D14"/>
    <w:rsid w:val="00B04F98"/>
    <w:rsid w:val="00B05590"/>
    <w:rsid w:val="00B07976"/>
    <w:rsid w:val="00B07AF9"/>
    <w:rsid w:val="00B07EEF"/>
    <w:rsid w:val="00B11111"/>
    <w:rsid w:val="00B12B72"/>
    <w:rsid w:val="00B1367B"/>
    <w:rsid w:val="00B13EC9"/>
    <w:rsid w:val="00B149F1"/>
    <w:rsid w:val="00B15C55"/>
    <w:rsid w:val="00B167B9"/>
    <w:rsid w:val="00B170B5"/>
    <w:rsid w:val="00B2064F"/>
    <w:rsid w:val="00B22B27"/>
    <w:rsid w:val="00B2344D"/>
    <w:rsid w:val="00B25316"/>
    <w:rsid w:val="00B329F9"/>
    <w:rsid w:val="00B361B2"/>
    <w:rsid w:val="00B36A89"/>
    <w:rsid w:val="00B36CD2"/>
    <w:rsid w:val="00B36F3E"/>
    <w:rsid w:val="00B376A5"/>
    <w:rsid w:val="00B37C60"/>
    <w:rsid w:val="00B37C9B"/>
    <w:rsid w:val="00B409A8"/>
    <w:rsid w:val="00B42B5B"/>
    <w:rsid w:val="00B43C59"/>
    <w:rsid w:val="00B444E9"/>
    <w:rsid w:val="00B45704"/>
    <w:rsid w:val="00B46621"/>
    <w:rsid w:val="00B46A91"/>
    <w:rsid w:val="00B47E36"/>
    <w:rsid w:val="00B508E7"/>
    <w:rsid w:val="00B51DB2"/>
    <w:rsid w:val="00B5251F"/>
    <w:rsid w:val="00B538CC"/>
    <w:rsid w:val="00B54B14"/>
    <w:rsid w:val="00B56A25"/>
    <w:rsid w:val="00B56E7C"/>
    <w:rsid w:val="00B6148C"/>
    <w:rsid w:val="00B619CC"/>
    <w:rsid w:val="00B62F0E"/>
    <w:rsid w:val="00B66F49"/>
    <w:rsid w:val="00B702D9"/>
    <w:rsid w:val="00B72374"/>
    <w:rsid w:val="00B744E7"/>
    <w:rsid w:val="00B77AFB"/>
    <w:rsid w:val="00B8052C"/>
    <w:rsid w:val="00B82B6E"/>
    <w:rsid w:val="00B8433A"/>
    <w:rsid w:val="00B85DB0"/>
    <w:rsid w:val="00B868D3"/>
    <w:rsid w:val="00B86EFA"/>
    <w:rsid w:val="00B93031"/>
    <w:rsid w:val="00B933AC"/>
    <w:rsid w:val="00B9456C"/>
    <w:rsid w:val="00B96F12"/>
    <w:rsid w:val="00B97C3C"/>
    <w:rsid w:val="00BA0515"/>
    <w:rsid w:val="00BA0917"/>
    <w:rsid w:val="00BA0F9B"/>
    <w:rsid w:val="00BA11E5"/>
    <w:rsid w:val="00BA3239"/>
    <w:rsid w:val="00BA3A3D"/>
    <w:rsid w:val="00BA4972"/>
    <w:rsid w:val="00BA4AB4"/>
    <w:rsid w:val="00BA5B75"/>
    <w:rsid w:val="00BB2AB4"/>
    <w:rsid w:val="00BB4B76"/>
    <w:rsid w:val="00BB6F5B"/>
    <w:rsid w:val="00BC037B"/>
    <w:rsid w:val="00BC1BF4"/>
    <w:rsid w:val="00BC28E7"/>
    <w:rsid w:val="00BC3794"/>
    <w:rsid w:val="00BC57FC"/>
    <w:rsid w:val="00BC63B8"/>
    <w:rsid w:val="00BC786D"/>
    <w:rsid w:val="00BC7DF5"/>
    <w:rsid w:val="00BD01EB"/>
    <w:rsid w:val="00BD0C0F"/>
    <w:rsid w:val="00BD24EA"/>
    <w:rsid w:val="00BD4024"/>
    <w:rsid w:val="00BD4A79"/>
    <w:rsid w:val="00BD631A"/>
    <w:rsid w:val="00BD773D"/>
    <w:rsid w:val="00BE1721"/>
    <w:rsid w:val="00BE2D5B"/>
    <w:rsid w:val="00BE3122"/>
    <w:rsid w:val="00BE3628"/>
    <w:rsid w:val="00BE5B33"/>
    <w:rsid w:val="00BE6EDE"/>
    <w:rsid w:val="00BF0637"/>
    <w:rsid w:val="00BF08FF"/>
    <w:rsid w:val="00BF37B5"/>
    <w:rsid w:val="00BF5566"/>
    <w:rsid w:val="00BF6324"/>
    <w:rsid w:val="00BF6C82"/>
    <w:rsid w:val="00C00C26"/>
    <w:rsid w:val="00C0230B"/>
    <w:rsid w:val="00C04A2E"/>
    <w:rsid w:val="00C05671"/>
    <w:rsid w:val="00C10726"/>
    <w:rsid w:val="00C119E4"/>
    <w:rsid w:val="00C1448A"/>
    <w:rsid w:val="00C151FA"/>
    <w:rsid w:val="00C15EB0"/>
    <w:rsid w:val="00C16491"/>
    <w:rsid w:val="00C1693D"/>
    <w:rsid w:val="00C16B91"/>
    <w:rsid w:val="00C17ED4"/>
    <w:rsid w:val="00C20192"/>
    <w:rsid w:val="00C21F41"/>
    <w:rsid w:val="00C22308"/>
    <w:rsid w:val="00C27D27"/>
    <w:rsid w:val="00C30378"/>
    <w:rsid w:val="00C30C05"/>
    <w:rsid w:val="00C31E1E"/>
    <w:rsid w:val="00C327E4"/>
    <w:rsid w:val="00C328A6"/>
    <w:rsid w:val="00C3393F"/>
    <w:rsid w:val="00C33DEC"/>
    <w:rsid w:val="00C343F5"/>
    <w:rsid w:val="00C34BA4"/>
    <w:rsid w:val="00C36ABD"/>
    <w:rsid w:val="00C40A5F"/>
    <w:rsid w:val="00C40ECA"/>
    <w:rsid w:val="00C420CB"/>
    <w:rsid w:val="00C429CE"/>
    <w:rsid w:val="00C43848"/>
    <w:rsid w:val="00C45B23"/>
    <w:rsid w:val="00C4792B"/>
    <w:rsid w:val="00C53B88"/>
    <w:rsid w:val="00C56684"/>
    <w:rsid w:val="00C60832"/>
    <w:rsid w:val="00C60BED"/>
    <w:rsid w:val="00C61E0E"/>
    <w:rsid w:val="00C61E95"/>
    <w:rsid w:val="00C6249D"/>
    <w:rsid w:val="00C63231"/>
    <w:rsid w:val="00C665CB"/>
    <w:rsid w:val="00C67F5E"/>
    <w:rsid w:val="00C7036E"/>
    <w:rsid w:val="00C70A30"/>
    <w:rsid w:val="00C718D3"/>
    <w:rsid w:val="00C74BB2"/>
    <w:rsid w:val="00C74D74"/>
    <w:rsid w:val="00C75190"/>
    <w:rsid w:val="00C75271"/>
    <w:rsid w:val="00C75FE5"/>
    <w:rsid w:val="00C770C6"/>
    <w:rsid w:val="00C82CE5"/>
    <w:rsid w:val="00C83D8B"/>
    <w:rsid w:val="00C87CD4"/>
    <w:rsid w:val="00C909F7"/>
    <w:rsid w:val="00C91894"/>
    <w:rsid w:val="00C91B0C"/>
    <w:rsid w:val="00C93CC4"/>
    <w:rsid w:val="00C95F6A"/>
    <w:rsid w:val="00C95F9A"/>
    <w:rsid w:val="00C966C2"/>
    <w:rsid w:val="00C977A8"/>
    <w:rsid w:val="00CA057B"/>
    <w:rsid w:val="00CA1CD6"/>
    <w:rsid w:val="00CA28E6"/>
    <w:rsid w:val="00CA2BB3"/>
    <w:rsid w:val="00CA2ED5"/>
    <w:rsid w:val="00CA3B7C"/>
    <w:rsid w:val="00CA4763"/>
    <w:rsid w:val="00CA6673"/>
    <w:rsid w:val="00CA66A9"/>
    <w:rsid w:val="00CA6BE8"/>
    <w:rsid w:val="00CB4ACD"/>
    <w:rsid w:val="00CB5F34"/>
    <w:rsid w:val="00CB6738"/>
    <w:rsid w:val="00CB6EA0"/>
    <w:rsid w:val="00CB77D0"/>
    <w:rsid w:val="00CC04EB"/>
    <w:rsid w:val="00CC2AF5"/>
    <w:rsid w:val="00CC31CA"/>
    <w:rsid w:val="00CC51A2"/>
    <w:rsid w:val="00CC53C4"/>
    <w:rsid w:val="00CC7A12"/>
    <w:rsid w:val="00CD406D"/>
    <w:rsid w:val="00CE03AE"/>
    <w:rsid w:val="00CE1930"/>
    <w:rsid w:val="00CE2BDD"/>
    <w:rsid w:val="00CE2DD4"/>
    <w:rsid w:val="00CE31B0"/>
    <w:rsid w:val="00CE492A"/>
    <w:rsid w:val="00CE5EFA"/>
    <w:rsid w:val="00CF2811"/>
    <w:rsid w:val="00CF2E82"/>
    <w:rsid w:val="00CF48FA"/>
    <w:rsid w:val="00CF68AF"/>
    <w:rsid w:val="00D0111E"/>
    <w:rsid w:val="00D01E9F"/>
    <w:rsid w:val="00D036C6"/>
    <w:rsid w:val="00D04D1E"/>
    <w:rsid w:val="00D052A5"/>
    <w:rsid w:val="00D05AD9"/>
    <w:rsid w:val="00D109CE"/>
    <w:rsid w:val="00D10D6F"/>
    <w:rsid w:val="00D153D7"/>
    <w:rsid w:val="00D17231"/>
    <w:rsid w:val="00D17ABE"/>
    <w:rsid w:val="00D208B1"/>
    <w:rsid w:val="00D22221"/>
    <w:rsid w:val="00D23E44"/>
    <w:rsid w:val="00D2510A"/>
    <w:rsid w:val="00D25701"/>
    <w:rsid w:val="00D26450"/>
    <w:rsid w:val="00D2652A"/>
    <w:rsid w:val="00D30152"/>
    <w:rsid w:val="00D309CF"/>
    <w:rsid w:val="00D3145E"/>
    <w:rsid w:val="00D31E6A"/>
    <w:rsid w:val="00D34667"/>
    <w:rsid w:val="00D35D23"/>
    <w:rsid w:val="00D4028D"/>
    <w:rsid w:val="00D44380"/>
    <w:rsid w:val="00D51CBE"/>
    <w:rsid w:val="00D51D9B"/>
    <w:rsid w:val="00D52561"/>
    <w:rsid w:val="00D52AAB"/>
    <w:rsid w:val="00D53219"/>
    <w:rsid w:val="00D54DEA"/>
    <w:rsid w:val="00D561AF"/>
    <w:rsid w:val="00D56E65"/>
    <w:rsid w:val="00D604FA"/>
    <w:rsid w:val="00D62232"/>
    <w:rsid w:val="00D62BDC"/>
    <w:rsid w:val="00D64243"/>
    <w:rsid w:val="00D645AA"/>
    <w:rsid w:val="00D65C28"/>
    <w:rsid w:val="00D661C9"/>
    <w:rsid w:val="00D67515"/>
    <w:rsid w:val="00D71D16"/>
    <w:rsid w:val="00D72F24"/>
    <w:rsid w:val="00D73390"/>
    <w:rsid w:val="00D76903"/>
    <w:rsid w:val="00D8036F"/>
    <w:rsid w:val="00D80E63"/>
    <w:rsid w:val="00D80F7A"/>
    <w:rsid w:val="00D81C1D"/>
    <w:rsid w:val="00D81F50"/>
    <w:rsid w:val="00D81F6A"/>
    <w:rsid w:val="00D823AE"/>
    <w:rsid w:val="00D82A0F"/>
    <w:rsid w:val="00D84BAF"/>
    <w:rsid w:val="00D8689D"/>
    <w:rsid w:val="00D91390"/>
    <w:rsid w:val="00D91D26"/>
    <w:rsid w:val="00D939A9"/>
    <w:rsid w:val="00D947EC"/>
    <w:rsid w:val="00D97169"/>
    <w:rsid w:val="00DA2564"/>
    <w:rsid w:val="00DA3774"/>
    <w:rsid w:val="00DA3AA8"/>
    <w:rsid w:val="00DA440D"/>
    <w:rsid w:val="00DA49CE"/>
    <w:rsid w:val="00DB1551"/>
    <w:rsid w:val="00DB4BD1"/>
    <w:rsid w:val="00DB6471"/>
    <w:rsid w:val="00DB6917"/>
    <w:rsid w:val="00DB7954"/>
    <w:rsid w:val="00DC0758"/>
    <w:rsid w:val="00DC1B6D"/>
    <w:rsid w:val="00DC21B1"/>
    <w:rsid w:val="00DC2FD4"/>
    <w:rsid w:val="00DC4E85"/>
    <w:rsid w:val="00DC668A"/>
    <w:rsid w:val="00DC674A"/>
    <w:rsid w:val="00DC7EFA"/>
    <w:rsid w:val="00DD1D01"/>
    <w:rsid w:val="00DD2817"/>
    <w:rsid w:val="00DD3552"/>
    <w:rsid w:val="00DD671B"/>
    <w:rsid w:val="00DD6D0E"/>
    <w:rsid w:val="00DD78E2"/>
    <w:rsid w:val="00DD7A56"/>
    <w:rsid w:val="00DE205F"/>
    <w:rsid w:val="00DE3BF9"/>
    <w:rsid w:val="00DE6A1F"/>
    <w:rsid w:val="00DE6F46"/>
    <w:rsid w:val="00DE7A77"/>
    <w:rsid w:val="00DF0083"/>
    <w:rsid w:val="00DF0496"/>
    <w:rsid w:val="00DF0F14"/>
    <w:rsid w:val="00DF14C4"/>
    <w:rsid w:val="00DF180E"/>
    <w:rsid w:val="00DF19E4"/>
    <w:rsid w:val="00DF244F"/>
    <w:rsid w:val="00DF7F13"/>
    <w:rsid w:val="00E01704"/>
    <w:rsid w:val="00E02787"/>
    <w:rsid w:val="00E03753"/>
    <w:rsid w:val="00E04C67"/>
    <w:rsid w:val="00E04DE7"/>
    <w:rsid w:val="00E059CD"/>
    <w:rsid w:val="00E06299"/>
    <w:rsid w:val="00E1031E"/>
    <w:rsid w:val="00E12F66"/>
    <w:rsid w:val="00E14E54"/>
    <w:rsid w:val="00E23F4B"/>
    <w:rsid w:val="00E25468"/>
    <w:rsid w:val="00E25552"/>
    <w:rsid w:val="00E256C2"/>
    <w:rsid w:val="00E258DC"/>
    <w:rsid w:val="00E27A75"/>
    <w:rsid w:val="00E27E74"/>
    <w:rsid w:val="00E31022"/>
    <w:rsid w:val="00E3553C"/>
    <w:rsid w:val="00E3647F"/>
    <w:rsid w:val="00E3673E"/>
    <w:rsid w:val="00E37C7F"/>
    <w:rsid w:val="00E423FB"/>
    <w:rsid w:val="00E42614"/>
    <w:rsid w:val="00E43A78"/>
    <w:rsid w:val="00E442F3"/>
    <w:rsid w:val="00E4457B"/>
    <w:rsid w:val="00E47C5A"/>
    <w:rsid w:val="00E51F80"/>
    <w:rsid w:val="00E5315A"/>
    <w:rsid w:val="00E569F5"/>
    <w:rsid w:val="00E613A9"/>
    <w:rsid w:val="00E618E3"/>
    <w:rsid w:val="00E622D6"/>
    <w:rsid w:val="00E63F7C"/>
    <w:rsid w:val="00E66B4A"/>
    <w:rsid w:val="00E66D4D"/>
    <w:rsid w:val="00E67189"/>
    <w:rsid w:val="00E72F7F"/>
    <w:rsid w:val="00E73A46"/>
    <w:rsid w:val="00E73FDC"/>
    <w:rsid w:val="00E7498F"/>
    <w:rsid w:val="00E7507B"/>
    <w:rsid w:val="00E77016"/>
    <w:rsid w:val="00E80373"/>
    <w:rsid w:val="00E80752"/>
    <w:rsid w:val="00E83A17"/>
    <w:rsid w:val="00E84B0D"/>
    <w:rsid w:val="00E85673"/>
    <w:rsid w:val="00E902A3"/>
    <w:rsid w:val="00E9163D"/>
    <w:rsid w:val="00E91F66"/>
    <w:rsid w:val="00E933AE"/>
    <w:rsid w:val="00E94139"/>
    <w:rsid w:val="00E95970"/>
    <w:rsid w:val="00E95B66"/>
    <w:rsid w:val="00E9767E"/>
    <w:rsid w:val="00E97C47"/>
    <w:rsid w:val="00EA07D4"/>
    <w:rsid w:val="00EA0B35"/>
    <w:rsid w:val="00EA19DD"/>
    <w:rsid w:val="00EA5E74"/>
    <w:rsid w:val="00EA6E99"/>
    <w:rsid w:val="00EA7191"/>
    <w:rsid w:val="00EA7CFF"/>
    <w:rsid w:val="00EA7D58"/>
    <w:rsid w:val="00EB1A8B"/>
    <w:rsid w:val="00EB1C17"/>
    <w:rsid w:val="00EB2971"/>
    <w:rsid w:val="00EB2D96"/>
    <w:rsid w:val="00EB2F20"/>
    <w:rsid w:val="00EB3489"/>
    <w:rsid w:val="00EB5247"/>
    <w:rsid w:val="00EB7F61"/>
    <w:rsid w:val="00EC00D6"/>
    <w:rsid w:val="00EC3E86"/>
    <w:rsid w:val="00EC60C6"/>
    <w:rsid w:val="00ED1BB9"/>
    <w:rsid w:val="00ED472D"/>
    <w:rsid w:val="00ED4EED"/>
    <w:rsid w:val="00ED72FB"/>
    <w:rsid w:val="00ED7630"/>
    <w:rsid w:val="00EE1771"/>
    <w:rsid w:val="00EE1C7E"/>
    <w:rsid w:val="00EE294C"/>
    <w:rsid w:val="00EE2FA3"/>
    <w:rsid w:val="00EE3152"/>
    <w:rsid w:val="00EE3B98"/>
    <w:rsid w:val="00EE4187"/>
    <w:rsid w:val="00EE4484"/>
    <w:rsid w:val="00EE57A9"/>
    <w:rsid w:val="00EE7C32"/>
    <w:rsid w:val="00EF025B"/>
    <w:rsid w:val="00EF2F53"/>
    <w:rsid w:val="00EF41F9"/>
    <w:rsid w:val="00EF4AF1"/>
    <w:rsid w:val="00EF4CAA"/>
    <w:rsid w:val="00EF5161"/>
    <w:rsid w:val="00EF615C"/>
    <w:rsid w:val="00EF6AC6"/>
    <w:rsid w:val="00F00809"/>
    <w:rsid w:val="00F00C63"/>
    <w:rsid w:val="00F012AA"/>
    <w:rsid w:val="00F01F49"/>
    <w:rsid w:val="00F02BB2"/>
    <w:rsid w:val="00F03DF4"/>
    <w:rsid w:val="00F0666E"/>
    <w:rsid w:val="00F06E48"/>
    <w:rsid w:val="00F07318"/>
    <w:rsid w:val="00F11636"/>
    <w:rsid w:val="00F12CAA"/>
    <w:rsid w:val="00F13D3B"/>
    <w:rsid w:val="00F150D3"/>
    <w:rsid w:val="00F16C5B"/>
    <w:rsid w:val="00F17707"/>
    <w:rsid w:val="00F210A2"/>
    <w:rsid w:val="00F25342"/>
    <w:rsid w:val="00F25A2F"/>
    <w:rsid w:val="00F265E5"/>
    <w:rsid w:val="00F26791"/>
    <w:rsid w:val="00F26822"/>
    <w:rsid w:val="00F26CAD"/>
    <w:rsid w:val="00F27920"/>
    <w:rsid w:val="00F3149D"/>
    <w:rsid w:val="00F32B2F"/>
    <w:rsid w:val="00F331AC"/>
    <w:rsid w:val="00F4246D"/>
    <w:rsid w:val="00F43157"/>
    <w:rsid w:val="00F43A46"/>
    <w:rsid w:val="00F45E39"/>
    <w:rsid w:val="00F47305"/>
    <w:rsid w:val="00F52610"/>
    <w:rsid w:val="00F54CEC"/>
    <w:rsid w:val="00F5506B"/>
    <w:rsid w:val="00F5701E"/>
    <w:rsid w:val="00F60457"/>
    <w:rsid w:val="00F60D45"/>
    <w:rsid w:val="00F622A0"/>
    <w:rsid w:val="00F63559"/>
    <w:rsid w:val="00F65593"/>
    <w:rsid w:val="00F65E13"/>
    <w:rsid w:val="00F67793"/>
    <w:rsid w:val="00F7098E"/>
    <w:rsid w:val="00F72E20"/>
    <w:rsid w:val="00F74BAC"/>
    <w:rsid w:val="00F75554"/>
    <w:rsid w:val="00F839B1"/>
    <w:rsid w:val="00F8458F"/>
    <w:rsid w:val="00F86C5B"/>
    <w:rsid w:val="00F87F1F"/>
    <w:rsid w:val="00F90854"/>
    <w:rsid w:val="00F92238"/>
    <w:rsid w:val="00F926A8"/>
    <w:rsid w:val="00F92CB9"/>
    <w:rsid w:val="00F93901"/>
    <w:rsid w:val="00F939D6"/>
    <w:rsid w:val="00F95493"/>
    <w:rsid w:val="00F96127"/>
    <w:rsid w:val="00F97FC5"/>
    <w:rsid w:val="00FA2894"/>
    <w:rsid w:val="00FA2902"/>
    <w:rsid w:val="00FA39EC"/>
    <w:rsid w:val="00FA5EF9"/>
    <w:rsid w:val="00FA6387"/>
    <w:rsid w:val="00FA6676"/>
    <w:rsid w:val="00FA6A85"/>
    <w:rsid w:val="00FA7575"/>
    <w:rsid w:val="00FB404D"/>
    <w:rsid w:val="00FB43A3"/>
    <w:rsid w:val="00FB64D3"/>
    <w:rsid w:val="00FB6AF6"/>
    <w:rsid w:val="00FC2AEC"/>
    <w:rsid w:val="00FC2DE3"/>
    <w:rsid w:val="00FC4CD9"/>
    <w:rsid w:val="00FC7468"/>
    <w:rsid w:val="00FD028F"/>
    <w:rsid w:val="00FD154B"/>
    <w:rsid w:val="00FD17F1"/>
    <w:rsid w:val="00FD2816"/>
    <w:rsid w:val="00FD30AD"/>
    <w:rsid w:val="00FD35C9"/>
    <w:rsid w:val="00FD4C5F"/>
    <w:rsid w:val="00FE0B0B"/>
    <w:rsid w:val="00FE0C72"/>
    <w:rsid w:val="00FE108D"/>
    <w:rsid w:val="00FE16D7"/>
    <w:rsid w:val="00FE2022"/>
    <w:rsid w:val="00FE5CAE"/>
    <w:rsid w:val="00FE5FAD"/>
    <w:rsid w:val="00FE6842"/>
    <w:rsid w:val="00FE6B07"/>
    <w:rsid w:val="00FE6ECA"/>
    <w:rsid w:val="00FE7B4B"/>
    <w:rsid w:val="00FF1FBB"/>
    <w:rsid w:val="00FF237C"/>
    <w:rsid w:val="00FF3899"/>
    <w:rsid w:val="00FF41F9"/>
    <w:rsid w:val="00FF55B6"/>
    <w:rsid w:val="00FF5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953DDA"/>
  <w15:docId w15:val="{DA3AB054-1499-4FE6-8E3F-81147396F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3393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E72E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975FC"/>
    <w:pPr>
      <w:ind w:firstLineChars="200" w:firstLine="420"/>
    </w:pPr>
  </w:style>
  <w:style w:type="character" w:customStyle="1" w:styleId="apple-converted-space">
    <w:name w:val="apple-converted-space"/>
    <w:basedOn w:val="DefaultParagraphFont"/>
    <w:rsid w:val="006B0B6A"/>
  </w:style>
  <w:style w:type="character" w:styleId="LineNumber">
    <w:name w:val="line number"/>
    <w:basedOn w:val="DefaultParagraphFont"/>
    <w:uiPriority w:val="99"/>
    <w:semiHidden/>
    <w:unhideWhenUsed/>
    <w:rsid w:val="00E77016"/>
  </w:style>
  <w:style w:type="paragraph" w:styleId="Header">
    <w:name w:val="header"/>
    <w:basedOn w:val="Normal"/>
    <w:link w:val="HeaderChar"/>
    <w:uiPriority w:val="99"/>
    <w:unhideWhenUsed/>
    <w:rsid w:val="009854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549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54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549D"/>
    <w:rPr>
      <w:sz w:val="18"/>
      <w:szCs w:val="18"/>
    </w:rPr>
  </w:style>
  <w:style w:type="character" w:customStyle="1" w:styleId="feature">
    <w:name w:val="feature"/>
    <w:basedOn w:val="DefaultParagraphFont"/>
    <w:rsid w:val="00464CC1"/>
  </w:style>
  <w:style w:type="paragraph" w:customStyle="1" w:styleId="EndNoteBibliography">
    <w:name w:val="EndNote Bibliography"/>
    <w:basedOn w:val="Normal"/>
    <w:link w:val="EndNoteBibliographyChar"/>
    <w:rsid w:val="00142F83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142F83"/>
    <w:rPr>
      <w:rFonts w:ascii="Calibri" w:hAnsi="Calibri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327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27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27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27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27E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27E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7E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A6E99"/>
  </w:style>
  <w:style w:type="paragraph" w:styleId="DocumentMap">
    <w:name w:val="Document Map"/>
    <w:basedOn w:val="Normal"/>
    <w:link w:val="DocumentMapChar"/>
    <w:uiPriority w:val="99"/>
    <w:semiHidden/>
    <w:unhideWhenUsed/>
    <w:rsid w:val="00BC7DF5"/>
    <w:rPr>
      <w:rFonts w:ascii="SimSun" w:eastAsia="SimSu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C7DF5"/>
    <w:rPr>
      <w:rFonts w:ascii="SimSun" w:eastAsia="SimSu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753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8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8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526A08-C33A-B844-A9F4-9A80A67867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5</Characters>
  <Application>Microsoft Office Word</Application>
  <DocSecurity>0</DocSecurity>
  <Lines>4</Lines>
  <Paragraphs>1</Paragraphs>
  <ScaleCrop>false</ScaleCrop>
  <Company>Toshiba</Company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-bo Zhao</dc:creator>
  <cp:lastModifiedBy>Carol Jenner</cp:lastModifiedBy>
  <cp:revision>5</cp:revision>
  <dcterms:created xsi:type="dcterms:W3CDTF">2019-03-20T14:56:00Z</dcterms:created>
  <dcterms:modified xsi:type="dcterms:W3CDTF">2019-03-25T13:01:00Z</dcterms:modified>
</cp:coreProperties>
</file>